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7E74FF" w14:textId="77777777" w:rsidR="00202470" w:rsidRDefault="00202470">
      <w:r>
        <w:t>Supplementary Tables and Appendices.</w:t>
      </w:r>
    </w:p>
    <w:p w14:paraId="405B5213" w14:textId="77777777" w:rsidR="00202470" w:rsidRDefault="00202470"/>
    <w:p w14:paraId="0A686AE9" w14:textId="77777777" w:rsidR="00202470" w:rsidRDefault="00202470">
      <w:r>
        <w:t xml:space="preserve">Table S1. Summary information for samples included in genetic analyses including both </w:t>
      </w:r>
      <w:proofErr w:type="spellStart"/>
      <w:r w:rsidRPr="00202470">
        <w:rPr>
          <w:i/>
        </w:rPr>
        <w:t>Oedura</w:t>
      </w:r>
      <w:proofErr w:type="spellEnd"/>
      <w:r>
        <w:t xml:space="preserve"> and </w:t>
      </w:r>
      <w:proofErr w:type="spellStart"/>
      <w:r>
        <w:t>outgroups</w:t>
      </w:r>
      <w:proofErr w:type="spellEnd"/>
      <w:r>
        <w:t>.</w:t>
      </w:r>
    </w:p>
    <w:p w14:paraId="62DA3579" w14:textId="77777777" w:rsidR="00202470" w:rsidRDefault="00202470"/>
    <w:tbl>
      <w:tblPr>
        <w:tblW w:w="15500" w:type="dxa"/>
        <w:tblInd w:w="93" w:type="dxa"/>
        <w:tblLook w:val="04A0" w:firstRow="1" w:lastRow="0" w:firstColumn="1" w:lastColumn="0" w:noHBand="0" w:noVBand="1"/>
      </w:tblPr>
      <w:tblGrid>
        <w:gridCol w:w="2059"/>
        <w:gridCol w:w="1228"/>
        <w:gridCol w:w="1337"/>
        <w:gridCol w:w="959"/>
        <w:gridCol w:w="985"/>
        <w:gridCol w:w="985"/>
        <w:gridCol w:w="4258"/>
        <w:gridCol w:w="1123"/>
        <w:gridCol w:w="1122"/>
        <w:gridCol w:w="1444"/>
      </w:tblGrid>
      <w:tr w:rsidR="00523C29" w:rsidRPr="00523C29" w14:paraId="38997F91" w14:textId="77777777" w:rsidTr="00523C29">
        <w:trPr>
          <w:trHeight w:val="260"/>
        </w:trPr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2521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Taxon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8B0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REGNO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A5DF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Tissue number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4C52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RAG-1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CF20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475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D2</w:t>
            </w:r>
          </w:p>
        </w:tc>
        <w:tc>
          <w:tcPr>
            <w:tcW w:w="4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4C3E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LOCALITY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C5E5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Stat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1F4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LAT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7A67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LONG</w:t>
            </w:r>
          </w:p>
        </w:tc>
      </w:tr>
      <w:tr w:rsidR="00523C29" w:rsidRPr="00523C29" w14:paraId="313B9A2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A5D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bell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32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212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797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C11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862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BCB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BE6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usselbrook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Reservoi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133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367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8.4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29C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8.3133</w:t>
            </w:r>
          </w:p>
        </w:tc>
      </w:tr>
      <w:tr w:rsidR="00523C29" w:rsidRPr="00523C29" w14:paraId="5E4F0CB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879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bell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1D5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418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A37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BDF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7D9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2A0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624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cArthur R. Stn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DF3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F50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6.66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FD3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5.8500</w:t>
            </w:r>
          </w:p>
        </w:tc>
      </w:tr>
      <w:tr w:rsidR="00523C29" w:rsidRPr="00523C29" w14:paraId="1C29E774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6C6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bell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8A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42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1C6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26A3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839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55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834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awn Hill N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206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E5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8.58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AF4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8.5000</w:t>
            </w:r>
          </w:p>
        </w:tc>
      </w:tr>
      <w:tr w:rsidR="00523C29" w:rsidRPr="00523C29" w14:paraId="770E940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15C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bell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1A9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54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41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07D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9FB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42F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031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t. Is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E29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A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0.73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876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9.4833</w:t>
            </w:r>
          </w:p>
        </w:tc>
      </w:tr>
      <w:tr w:rsidR="00523C29" w:rsidRPr="00523C29" w14:paraId="19D3A45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6B9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96FB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R1360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FED5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FF7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27B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7D8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4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8D4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Vicinity of 8 Mile Bore, Tanami Roa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180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0E6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11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45E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1.366</w:t>
            </w:r>
          </w:p>
        </w:tc>
      </w:tr>
      <w:tr w:rsidR="00523C29" w:rsidRPr="00523C29" w14:paraId="1D50674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42A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C35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MSR1781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46D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BU814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46B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417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0B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3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CF54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W of Alice Springs,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amatjira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Dr, 28.0km W of Larapinta Dr intersec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0F3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B67ED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3.809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C80A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.20647</w:t>
            </w:r>
          </w:p>
        </w:tc>
      </w:tr>
      <w:tr w:rsidR="00523C29" w:rsidRPr="00523C29" w14:paraId="17336E0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E14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871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MSR1781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06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BU814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1E0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567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CAD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3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7B21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W of Alice Springs,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amatjira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Dr, 28.0km W of Larapinta Dr intersec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F77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D8BA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3.809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2CC4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.20647</w:t>
            </w:r>
          </w:p>
        </w:tc>
      </w:tr>
      <w:tr w:rsidR="00523C29" w:rsidRPr="00523C29" w14:paraId="3A412F8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B8C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0AB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MSR1781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75C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BU814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493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0C6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CF2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3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1A47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W of Alice Springs,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amatjira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Dr, 28.0km W of Larapinta Dr intersec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A51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16BD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3.8097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28E7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.20647</w:t>
            </w:r>
          </w:p>
        </w:tc>
      </w:tr>
      <w:tr w:rsidR="00523C29" w:rsidRPr="00523C29" w14:paraId="1EF6FA4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E08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55E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MSR1807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EF8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BU313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11B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B8B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AB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38 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0A90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km along Ross River road from Stuart Hwy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A7F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87A5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3.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9F34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.02</w:t>
            </w:r>
          </w:p>
        </w:tc>
      </w:tr>
      <w:tr w:rsidR="00523C29" w:rsidRPr="00523C29" w14:paraId="5DC993E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6FE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B3C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F3F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612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17F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4AA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3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F1A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awrence Gor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D58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6C2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0065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A7A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.436173</w:t>
            </w:r>
          </w:p>
        </w:tc>
      </w:tr>
      <w:tr w:rsidR="00523C29" w:rsidRPr="00523C29" w14:paraId="5DD5BBE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E38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C81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20B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670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E52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290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3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82B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awrence Gor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DB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5CE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00658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DFD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.436173</w:t>
            </w:r>
          </w:p>
        </w:tc>
      </w:tr>
      <w:tr w:rsidR="00523C29" w:rsidRPr="00523C29" w14:paraId="3215393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33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42C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838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33C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FE1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4C9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3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F1F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oma Gor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FBB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1A3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3.6559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39B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41298</w:t>
            </w:r>
          </w:p>
        </w:tc>
      </w:tr>
      <w:tr w:rsidR="00523C29" w:rsidRPr="00523C29" w14:paraId="7E49B5D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9FA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13F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60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BC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414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228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830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3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E2F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oma Gor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BAE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3CB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3.6559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13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41298</w:t>
            </w:r>
          </w:p>
        </w:tc>
      </w:tr>
      <w:tr w:rsidR="00523C29" w:rsidRPr="00523C29" w14:paraId="2F6FBA9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065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46F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60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77D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9F2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BD7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687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3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461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oma Gor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8D9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D50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3.6559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85B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41298</w:t>
            </w:r>
          </w:p>
        </w:tc>
      </w:tr>
      <w:tr w:rsidR="00523C29" w:rsidRPr="00523C29" w14:paraId="7A25455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B37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545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1827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4AE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497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BB6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786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6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C50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Paddy's Rockho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E98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974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35.76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A4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7.9950</w:t>
            </w:r>
          </w:p>
        </w:tc>
      </w:tr>
      <w:tr w:rsidR="00523C29" w:rsidRPr="00523C29" w14:paraId="1E9CC11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7AB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7D6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59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33BC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9E31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BFD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F2C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6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3807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0km S of Mt Doreen rui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3874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98C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10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AA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1.3857</w:t>
            </w:r>
          </w:p>
        </w:tc>
      </w:tr>
      <w:tr w:rsidR="00523C29" w:rsidRPr="00523C29" w14:paraId="11C1118A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16F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268E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591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047A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9BFA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A91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748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6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6BA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0km S of Mt Doreen rui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F01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822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10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517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1.3857</w:t>
            </w:r>
          </w:p>
        </w:tc>
      </w:tr>
      <w:tr w:rsidR="00523C29" w:rsidRPr="00523C29" w14:paraId="1CD0C0A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888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2D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88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303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843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B3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3FF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4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32B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Honeymoon Gap, Alice Spring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07A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464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75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B24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7500</w:t>
            </w:r>
          </w:p>
        </w:tc>
      </w:tr>
      <w:tr w:rsidR="00523C29" w:rsidRPr="00523C29" w14:paraId="090F7E6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B53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EF4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88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1B2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EAF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848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32D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6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F5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Honeymoon Gap, Alice Spring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031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809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75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142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7500</w:t>
            </w:r>
          </w:p>
        </w:tc>
      </w:tr>
      <w:tr w:rsidR="00523C29" w:rsidRPr="00523C29" w14:paraId="62BF310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CAC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04F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88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960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436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0E2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B7E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6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E84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3k W Stanley Chasm t/of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865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DCE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76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320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5333</w:t>
            </w:r>
          </w:p>
        </w:tc>
      </w:tr>
      <w:tr w:rsidR="00523C29" w:rsidRPr="00523C29" w14:paraId="68276D0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2C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B7C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88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311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3DB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FFA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CC6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7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9FF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3k W Stanley Chasm t/of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B2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D9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76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E00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5333</w:t>
            </w:r>
          </w:p>
        </w:tc>
      </w:tr>
      <w:tr w:rsidR="00523C29" w:rsidRPr="00523C29" w14:paraId="3E415D1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069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entra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F4C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659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231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41A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94E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8DA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7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FFB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Emily Ga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84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F2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73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008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9506</w:t>
            </w:r>
          </w:p>
        </w:tc>
      </w:tr>
      <w:tr w:rsidR="00523C29" w:rsidRPr="00523C29" w14:paraId="3E7CE09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F71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D8AE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R1384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7378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28C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B4E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9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0FB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4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FB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Bourke, west of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rego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River Brid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3CB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S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21A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30.0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C4D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45.3500</w:t>
            </w:r>
          </w:p>
        </w:tc>
      </w:tr>
      <w:tr w:rsidR="00523C29" w:rsidRPr="00523C29" w14:paraId="55B6EA0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1BA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EE03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 vouc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FC4BD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302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30D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DDCF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BBD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F894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5.4k W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ochern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Homestead,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ochern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2841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617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115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FC8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3.34984</w:t>
            </w:r>
          </w:p>
        </w:tc>
      </w:tr>
      <w:tr w:rsidR="00523C29" w:rsidRPr="00523C29" w14:paraId="533AABE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0B5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5731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 vouc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D814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302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8D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02A8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E57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DF19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5.4k W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ochern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Homestead,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ochern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95FD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2B0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1156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768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3.34984</w:t>
            </w:r>
          </w:p>
        </w:tc>
      </w:tr>
      <w:tr w:rsidR="00523C29" w:rsidRPr="00523C29" w14:paraId="46C4F84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BA7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E5E5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 vouc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70EA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276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A94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F103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DA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7 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39B1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Quilpie -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Thargominda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Road, near Quilpi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F17F6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2E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6.8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DBC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4.19</w:t>
            </w:r>
          </w:p>
        </w:tc>
      </w:tr>
      <w:tr w:rsidR="00523C29" w:rsidRPr="00523C29" w14:paraId="0D91D82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4C6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D1E1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 vouc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87E6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302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D65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B8AF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E4C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1 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EFDC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dalia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Homestead,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dalia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N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AF12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EC4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883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902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4.77454</w:t>
            </w:r>
          </w:p>
        </w:tc>
      </w:tr>
      <w:tr w:rsidR="00523C29" w:rsidRPr="00523C29" w14:paraId="0CC6C06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26D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5A5D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 vouch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77A30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243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751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812D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56D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8C1BD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0k W Cobar, Meadow Glen Rest Sto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448B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S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357C6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31.5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15E9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5.23</w:t>
            </w:r>
          </w:p>
        </w:tc>
      </w:tr>
      <w:tr w:rsidR="00523C29" w:rsidRPr="00523C29" w14:paraId="1457F24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87C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DA2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413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C8A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9B8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ADF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60C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7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84C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akbank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12B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244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33.12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D46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40.6444</w:t>
            </w:r>
          </w:p>
        </w:tc>
      </w:tr>
      <w:tr w:rsidR="00523C29" w:rsidRPr="00523C29" w14:paraId="3712D61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0BA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C86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428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7B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9DC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6A6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CBF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7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79A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30 KM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Eof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oonbah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DAF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847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4.11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5BF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43.4167</w:t>
            </w:r>
          </w:p>
        </w:tc>
      </w:tr>
      <w:tr w:rsidR="00523C29" w:rsidRPr="00523C29" w14:paraId="1B3F957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158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FE4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429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EDA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9CD3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1C83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945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7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BE3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85 km W Windora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4D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497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5.35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1D6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41.8333</w:t>
            </w:r>
          </w:p>
        </w:tc>
      </w:tr>
      <w:tr w:rsidR="00523C29" w:rsidRPr="00523C29" w14:paraId="2BDD6C2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C88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E75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522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29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FC1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F2C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9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13D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4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7A8E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2.7k W Lance Bore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arrina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tn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37B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E9A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30.95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8FC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8.7730</w:t>
            </w:r>
          </w:p>
        </w:tc>
      </w:tr>
      <w:tr w:rsidR="00523C29" w:rsidRPr="00523C29" w14:paraId="62C0A36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04F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lastRenderedPageBreak/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52E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523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DD6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DD48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871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C98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7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657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6k ESE Blackwater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prings</w:t>
            </w: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,Oratunga</w:t>
            </w:r>
            <w:proofErr w:type="spellEnd"/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224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51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31.09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497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8.8836</w:t>
            </w:r>
          </w:p>
        </w:tc>
      </w:tr>
      <w:tr w:rsidR="00523C29" w:rsidRPr="00523C29" w14:paraId="7484157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E80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628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543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DD4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35B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C0A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238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7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C49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 Of Bellbird Campsite, Gluepot Reser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9B5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5BE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33.70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63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40.1631</w:t>
            </w:r>
          </w:p>
        </w:tc>
      </w:tr>
      <w:tr w:rsidR="00523C29" w:rsidRPr="00523C29" w14:paraId="59B04344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332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D2C6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AMAR559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C2F5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7948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465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37B3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25D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713F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k N New South Wales/Queensland border on Mitchell Highwa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62F4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02E8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8.9602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6B1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5.727778</w:t>
            </w:r>
          </w:p>
        </w:tc>
      </w:tr>
      <w:tr w:rsidR="00523C29" w:rsidRPr="00523C29" w14:paraId="1418578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653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4BCD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AMAR559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D06A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794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154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D175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04F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3CB04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k N New South Wales/Queensland border on Mitchell Highwa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37C5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5182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8.9602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D4DA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5.727778</w:t>
            </w:r>
          </w:p>
        </w:tc>
      </w:tr>
      <w:tr w:rsidR="00523C29" w:rsidRPr="00523C29" w14:paraId="585EEBA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E24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A5A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138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B5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8EA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57A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99F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7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2D7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0.5k W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Ballards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tank,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Plevn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Dow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D3F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EC5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6.73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AD8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42.5628</w:t>
            </w:r>
          </w:p>
        </w:tc>
      </w:tr>
      <w:tr w:rsidR="00523C29" w:rsidRPr="00523C29" w14:paraId="380A299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466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ECA1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138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BD64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1385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60A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087A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4F0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5B9E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onbah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da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AC43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73DD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1038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C273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3.185556</w:t>
            </w:r>
          </w:p>
        </w:tc>
      </w:tr>
      <w:tr w:rsidR="00523C29" w:rsidRPr="00523C29" w14:paraId="38B730B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B5A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Easte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70CF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138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A8A4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1386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628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86B2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5AB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AC92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6.7k E </w:t>
            </w:r>
            <w:proofErr w:type="spellStart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onbah</w:t>
            </w:r>
            <w:proofErr w:type="spellEnd"/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 Homestea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3FEB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Ql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5F7DA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1152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390C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43.251667</w:t>
            </w:r>
          </w:p>
        </w:tc>
      </w:tr>
      <w:tr w:rsidR="00523C29" w:rsidRPr="00523C29" w14:paraId="03803AC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A17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filicipod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5F75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R1261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DDB4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3D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7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993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43A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3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3FB8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Little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ertens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Fall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894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CF0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816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BA1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7160</w:t>
            </w:r>
          </w:p>
        </w:tc>
      </w:tr>
      <w:tr w:rsidR="00523C29" w:rsidRPr="00523C29" w14:paraId="4A8F467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BB00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filicipod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885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88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2C2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9C3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ECF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39F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6CB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Donkin's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Hill, Mitchell Plateau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1E0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88C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98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D1E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5069</w:t>
            </w:r>
          </w:p>
        </w:tc>
      </w:tr>
      <w:tr w:rsidR="00523C29" w:rsidRPr="00523C29" w14:paraId="188BD62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329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filicipod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C1D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678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663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7727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E30A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EA7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7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4D1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itchell Plateau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3DB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3D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67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D27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7322</w:t>
            </w:r>
          </w:p>
        </w:tc>
      </w:tr>
      <w:tr w:rsidR="00523C29" w:rsidRPr="00523C29" w14:paraId="2605DC1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3758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filicipod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84D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715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945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52AA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1CFA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75E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23D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Prince Regent Nature Reser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F7E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52B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5.76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0D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2575</w:t>
            </w:r>
          </w:p>
        </w:tc>
      </w:tr>
      <w:tr w:rsidR="00523C29" w:rsidRPr="00523C29" w14:paraId="74E993C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B1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95BC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026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2F85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E4F5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7853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68E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917E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ittle Sandy Deser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C90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A50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4.05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DFE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.4067</w:t>
            </w:r>
          </w:p>
        </w:tc>
      </w:tr>
      <w:tr w:rsidR="00523C29" w:rsidRPr="00523C29" w14:paraId="0F3996C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24D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0EC5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026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8302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B505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6A24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605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ACDE4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ittle Sandy Deser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F5E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A4A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4.05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CA4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.4067</w:t>
            </w:r>
          </w:p>
        </w:tc>
      </w:tr>
      <w:tr w:rsidR="00523C29" w:rsidRPr="00523C29" w14:paraId="7C56F49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194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68F3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026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0E9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8A57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1C44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2BD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2B29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ittle Sandy Deser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42D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1E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4.05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0EA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.4067</w:t>
            </w:r>
          </w:p>
        </w:tc>
      </w:tr>
      <w:tr w:rsidR="00523C29" w:rsidRPr="00523C29" w14:paraId="6AF2A97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145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B64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059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B9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12F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74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334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DE1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5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553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7k N Mt Magnet W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28C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0F3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8.00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ADC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8494</w:t>
            </w:r>
          </w:p>
        </w:tc>
      </w:tr>
      <w:tr w:rsidR="00523C29" w:rsidRPr="00523C29" w14:paraId="0BE1F8BA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5C4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DCB9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0628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378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4FD2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1A9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9AC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120F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7KM N Mount Magne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2E3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04A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8.0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E44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8500</w:t>
            </w:r>
          </w:p>
        </w:tc>
      </w:tr>
      <w:tr w:rsidR="00523C29" w:rsidRPr="00523C29" w14:paraId="5D1A869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A52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EB2C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101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C443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B100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A074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14F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6B916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4KM SW Hugh Bluf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288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DD0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059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ED2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6930</w:t>
            </w:r>
          </w:p>
        </w:tc>
      </w:tr>
      <w:tr w:rsidR="00523C29" w:rsidRPr="00523C29" w14:paraId="50FB9AE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737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CC54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118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8B98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1C18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9A02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1985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D0BF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Balfour Dow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6AA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A98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5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C63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.1000</w:t>
            </w:r>
          </w:p>
        </w:tc>
      </w:tr>
      <w:tr w:rsidR="00523C29" w:rsidRPr="00523C29" w14:paraId="38EC18F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338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EE6C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1425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575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C099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89CE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1D5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78C5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W end of Mount Fras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ABF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11C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5.58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E03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8.3667</w:t>
            </w:r>
          </w:p>
        </w:tc>
      </w:tr>
      <w:tr w:rsidR="00523C29" w:rsidRPr="00523C29" w14:paraId="366FB73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68B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B012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190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901F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E8E0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3AF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3F81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110E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Virgin Springs, Carnarvon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33A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BB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5.1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DF1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.7167</w:t>
            </w:r>
          </w:p>
        </w:tc>
      </w:tr>
      <w:tr w:rsidR="00523C29" w:rsidRPr="00523C29" w14:paraId="10F99FE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CF5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C55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198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B11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3A88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62A5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8AC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631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Yandicoogin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W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3EE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E3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1.39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A56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.1800</w:t>
            </w:r>
          </w:p>
        </w:tc>
      </w:tr>
      <w:tr w:rsidR="00523C29" w:rsidRPr="00523C29" w14:paraId="18F4643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BE6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F4CD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199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46B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BE0C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BCC8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2F9E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8A64C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Hope Dow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90F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500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00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503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9.1028</w:t>
            </w:r>
          </w:p>
        </w:tc>
      </w:tr>
      <w:tr w:rsidR="00523C29" w:rsidRPr="00523C29" w14:paraId="4D34763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CB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D3EA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199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8963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7426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C1AE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D87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C870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ount Brock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C37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FD8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46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DDD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3000</w:t>
            </w:r>
          </w:p>
        </w:tc>
      </w:tr>
      <w:tr w:rsidR="00523C29" w:rsidRPr="00523C29" w14:paraId="6278D7E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88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12F1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199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1C3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F068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A4AB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27C3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358E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Hope Down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DF2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96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0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99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9.1167</w:t>
            </w:r>
          </w:p>
        </w:tc>
      </w:tr>
      <w:tr w:rsidR="00523C29" w:rsidRPr="00523C29" w14:paraId="3AD1F57A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97C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E857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2510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B7D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1A6F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F8AC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CD5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E530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Yandicoogin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237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E0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71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0A2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9.0167</w:t>
            </w:r>
          </w:p>
        </w:tc>
      </w:tr>
      <w:tr w:rsidR="00523C29" w:rsidRPr="00523C29" w14:paraId="42CF182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2BB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05ED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278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949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BAA8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96A3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694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D58D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Mount Brockman,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amuldin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B80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CE5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31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A5A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3219</w:t>
            </w:r>
          </w:p>
        </w:tc>
      </w:tr>
      <w:tr w:rsidR="00523C29" w:rsidRPr="00523C29" w14:paraId="41519F3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B9E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2905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295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7376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4A12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6A33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F62B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B177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KM NW New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1C4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A6C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91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427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8.8833</w:t>
            </w:r>
          </w:p>
        </w:tc>
      </w:tr>
      <w:tr w:rsidR="00523C29" w:rsidRPr="00523C29" w14:paraId="2C7F5D1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340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801E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296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099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931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D48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573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4D61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KM NW New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B0F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6BD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91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D45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8.8833</w:t>
            </w:r>
          </w:p>
        </w:tc>
      </w:tr>
      <w:tr w:rsidR="00523C29" w:rsidRPr="00523C29" w14:paraId="176F461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C70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AD7B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296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2AF2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6F21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244A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0B4E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7E48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KM NW New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6DFE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4F5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91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BAE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9.0167</w:t>
            </w:r>
          </w:p>
        </w:tc>
      </w:tr>
      <w:tr w:rsidR="00523C29" w:rsidRPr="00523C29" w14:paraId="4F861BE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72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2CE9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22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B47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73B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4E49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A84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3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FB9A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Ulongunn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Roc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75D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879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7.11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595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2331</w:t>
            </w:r>
          </w:p>
        </w:tc>
      </w:tr>
      <w:tr w:rsidR="00523C29" w:rsidRPr="00523C29" w14:paraId="09595C3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105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5700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26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089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DBA2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5B3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3308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4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9A10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Burrup Peninsul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733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231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0.596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9A2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6.8108</w:t>
            </w:r>
          </w:p>
        </w:tc>
      </w:tr>
      <w:tr w:rsidR="00523C29" w:rsidRPr="00523C29" w14:paraId="5DCD18B4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E5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C691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263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7474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65F0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8B9D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DB6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4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2E36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Burrup Peninsul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544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500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0.596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2E4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6.8108</w:t>
            </w:r>
          </w:p>
        </w:tc>
      </w:tr>
      <w:tr w:rsidR="00523C29" w:rsidRPr="00523C29" w14:paraId="2E08994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87D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DCDE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53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D01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9F2A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DDB4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6BD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4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2CA2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ount Brock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489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218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31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B74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3219</w:t>
            </w:r>
          </w:p>
        </w:tc>
      </w:tr>
      <w:tr w:rsidR="00523C29" w:rsidRPr="00523C29" w14:paraId="3A3FCB0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1B4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B33A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54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597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B301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0726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13B3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4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99E2D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ount Brock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D92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3A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31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667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3219</w:t>
            </w:r>
          </w:p>
        </w:tc>
      </w:tr>
      <w:tr w:rsidR="00523C29" w:rsidRPr="00523C29" w14:paraId="023F151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F0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1F0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54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77E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FDE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3C21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590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4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7406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ount Brock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ADB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A20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31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36B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3219</w:t>
            </w:r>
          </w:p>
        </w:tc>
      </w:tr>
      <w:tr w:rsidR="00523C29" w:rsidRPr="00523C29" w14:paraId="6A53E45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154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41D8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54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B13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27D7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5798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3A2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4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BDB4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ount Brock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906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8B0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31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234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3219</w:t>
            </w:r>
          </w:p>
        </w:tc>
      </w:tr>
      <w:tr w:rsidR="00523C29" w:rsidRPr="00523C29" w14:paraId="329D248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AD4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273A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54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7E4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4454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1869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F64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4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987D8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ount Brock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49F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126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31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971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3219</w:t>
            </w:r>
          </w:p>
        </w:tc>
      </w:tr>
      <w:tr w:rsidR="00523C29" w:rsidRPr="00523C29" w14:paraId="560F29F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FF7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F591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4659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C84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8233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C8DA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76B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4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E410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40km SE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Pouyouwuncubban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1DE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076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14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FED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9.0186</w:t>
            </w:r>
          </w:p>
        </w:tc>
      </w:tr>
      <w:tr w:rsidR="00523C29" w:rsidRPr="00523C29" w14:paraId="61B9D4B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E61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CAF6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4659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2BA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2989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3AAC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C2FD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4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E371B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40km SE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Pouyouwuncubban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6A6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9AB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149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C87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9.0186</w:t>
            </w:r>
          </w:p>
        </w:tc>
      </w:tr>
      <w:tr w:rsidR="00523C29" w:rsidRPr="00523C29" w14:paraId="63C770B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803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lastRenderedPageBreak/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17A4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47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DE2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CC5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077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41C6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2496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Brockman Rid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A24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5DA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309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CF4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9.8861</w:t>
            </w:r>
          </w:p>
        </w:tc>
      </w:tr>
      <w:tr w:rsidR="00523C29" w:rsidRPr="00523C29" w14:paraId="606416E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16F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AC11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478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D5B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D73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064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CA9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6883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Brockman Rid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225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19D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31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876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9.9169</w:t>
            </w:r>
          </w:p>
        </w:tc>
      </w:tr>
      <w:tr w:rsidR="00523C29" w:rsidRPr="00523C29" w14:paraId="02A46AF4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29A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B0EA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479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D5FC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F2F1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ED6E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8442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C326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lg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Roc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CB9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842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7.39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72C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4708</w:t>
            </w:r>
          </w:p>
        </w:tc>
      </w:tr>
      <w:tr w:rsidR="00523C29" w:rsidRPr="00523C29" w14:paraId="2357D91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D5A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B5AC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47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2A3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2FB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04DB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30A9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A7F9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lg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Roc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FFA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7E4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7.39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66B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4708</w:t>
            </w:r>
          </w:p>
        </w:tc>
      </w:tr>
      <w:tr w:rsidR="00523C29" w:rsidRPr="00523C29" w14:paraId="6163777A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3A4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9418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75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189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2C55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AC50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462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1316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Packsaddle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A06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1F1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91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31AA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8.8900</w:t>
            </w:r>
          </w:p>
        </w:tc>
      </w:tr>
      <w:tr w:rsidR="00523C29" w:rsidRPr="00523C29" w14:paraId="4425C4A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5D3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49F7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75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60F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5659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7B38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92D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2316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Packsaddle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25B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D90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2.91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F62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8.8900</w:t>
            </w:r>
          </w:p>
        </w:tc>
      </w:tr>
      <w:tr w:rsidR="00523C29" w:rsidRPr="00523C29" w14:paraId="464B41E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569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4DED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75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5748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384F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15E6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AC9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984F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West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ngelas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60A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C29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3.186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894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8.8606</w:t>
            </w:r>
          </w:p>
        </w:tc>
      </w:tr>
      <w:tr w:rsidR="00523C29" w:rsidRPr="00523C29" w14:paraId="4A1FAD9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53D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B552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6006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EF6B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C794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4FFE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AA88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0FE17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58KM ESE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eentheen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utcamp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625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110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1.321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EB3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1.0020</w:t>
            </w:r>
          </w:p>
        </w:tc>
      </w:tr>
      <w:tr w:rsidR="00523C29" w:rsidRPr="00523C29" w14:paraId="43557D1A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699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5FF9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600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75B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694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E8C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797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C01E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32.5KM ESE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eentheen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utcamp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F64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884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1.333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7DA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0.7520</w:t>
            </w:r>
          </w:p>
        </w:tc>
      </w:tr>
      <w:tr w:rsidR="00523C29" w:rsidRPr="00523C29" w14:paraId="0D1F6FA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32B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ED83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6515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91F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2993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C819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309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5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89CD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.5KM NNW Python Poo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E6B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783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1.321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E6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7.2310</w:t>
            </w:r>
          </w:p>
        </w:tc>
      </w:tr>
      <w:tr w:rsidR="00523C29" w:rsidRPr="00523C29" w14:paraId="0E2DC0C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680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B32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652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88E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25E66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5BBA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5D7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6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A84B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Hanson Co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E65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048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0.635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63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6.7989</w:t>
            </w:r>
          </w:p>
        </w:tc>
      </w:tr>
      <w:tr w:rsidR="00523C29" w:rsidRPr="00523C29" w14:paraId="48C533A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80D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fimbri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43C1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6524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BCE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2B9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5A1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624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6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F529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Burrup Peninsula, Hearson Cov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87A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D89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20.635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4C7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16.7990</w:t>
            </w:r>
          </w:p>
        </w:tc>
      </w:tr>
      <w:tr w:rsidR="00523C29" w:rsidRPr="00523C29" w14:paraId="336C6BD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31C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B4A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MVD7258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385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MVD725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D2FC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DEA4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DC9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54E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ear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yow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(also called "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kyo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"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64B2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D505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2.18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0C0A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8125</w:t>
            </w:r>
          </w:p>
        </w:tc>
      </w:tr>
      <w:tr w:rsidR="00523C29" w:rsidRPr="00523C29" w14:paraId="22DDC39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CDE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2283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MVD7259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347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MVD7259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1E64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557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782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B76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ear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yow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(also called "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kyo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"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69DA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662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2.18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F49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8125</w:t>
            </w:r>
          </w:p>
        </w:tc>
      </w:tr>
      <w:tr w:rsidR="00523C29" w:rsidRPr="00523C29" w14:paraId="1C96694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27B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D79F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MVD7259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D735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MVD725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FA74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34B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257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ABF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ear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yow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(also called "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kyo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"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7D2C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D46E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2.18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4D68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8125</w:t>
            </w:r>
          </w:p>
        </w:tc>
      </w:tr>
      <w:tr w:rsidR="00523C29" w:rsidRPr="00523C29" w14:paraId="398B911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CFF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22A5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MVD726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7C5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MVD726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E085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3C90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F07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316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ear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yow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(also called "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kyo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"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72F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62D7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2.18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A70F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8125</w:t>
            </w:r>
          </w:p>
        </w:tc>
      </w:tr>
      <w:tr w:rsidR="00523C29" w:rsidRPr="00523C29" w14:paraId="16F4D47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DF8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48AF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MVD7262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442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MVD726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7F6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7A7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F2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798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ear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yow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(also called "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ikikyo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"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EA8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6AD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2.18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94E7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8125</w:t>
            </w:r>
          </w:p>
        </w:tc>
      </w:tr>
      <w:tr w:rsidR="00523C29" w:rsidRPr="00523C29" w14:paraId="7B06032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F3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1C35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498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963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TMR349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5DC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0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4BB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D28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2E10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ountain Valley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FD52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0626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3.98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BD63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1772</w:t>
            </w:r>
          </w:p>
        </w:tc>
      </w:tr>
      <w:tr w:rsidR="00523C29" w:rsidRPr="00523C29" w14:paraId="50BA2DD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BCB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B8A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49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E33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TMR349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C16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EC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1525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1136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ountain Valley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F01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0DAA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3.980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0F2A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1772</w:t>
            </w:r>
          </w:p>
        </w:tc>
      </w:tr>
      <w:tr w:rsidR="00523C29" w:rsidRPr="00523C29" w14:paraId="75BF50D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436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D01F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568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2D0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TMR3568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7C1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754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BBC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8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D981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akadu National Par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1181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848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3.861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C64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2.9788</w:t>
            </w:r>
          </w:p>
        </w:tc>
      </w:tr>
      <w:tr w:rsidR="00523C29" w:rsidRPr="00523C29" w14:paraId="021F07A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0BE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F8B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57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21E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TMR357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C439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5CF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1B1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14E1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enpelli, Reservoi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EA0C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BB26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2.37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7589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3.0722</w:t>
            </w:r>
          </w:p>
        </w:tc>
      </w:tr>
      <w:tr w:rsidR="00523C29" w:rsidRPr="00523C29" w14:paraId="7D67CEB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673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emm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534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41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732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81E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6A3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3D0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3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4854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UDP Fall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429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A65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3.43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B2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2.4167</w:t>
            </w:r>
          </w:p>
        </w:tc>
      </w:tr>
      <w:tr w:rsidR="00523C29" w:rsidRPr="00523C29" w14:paraId="0817CB0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5E1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15F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R1360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55F2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MSR1360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551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7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61D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F9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3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82F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Bells Gorge, Bells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Crk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,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Isdell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River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EA0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826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6.983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BF6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1830</w:t>
            </w:r>
          </w:p>
        </w:tc>
      </w:tr>
      <w:tr w:rsidR="00523C29" w:rsidRPr="00523C29" w14:paraId="038A911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766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235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R1403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76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MSR1403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976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7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45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2A6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3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2DF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anning Gorge, Mt. Barnett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75A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3E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6.65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575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9269</w:t>
            </w:r>
          </w:p>
        </w:tc>
      </w:tr>
      <w:tr w:rsidR="00523C29" w:rsidRPr="00523C29" w14:paraId="6C1BB74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46C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98C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134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418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TMR1343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16A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2ED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684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A5E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Bulloo River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BD3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F42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5.46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377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9.7500</w:t>
            </w:r>
          </w:p>
        </w:tc>
      </w:tr>
      <w:tr w:rsidR="00523C29" w:rsidRPr="00523C29" w14:paraId="32906A7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22F7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42D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3889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19E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3889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BC8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878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CD0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E7E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Donkin's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Hill, Mitchell Plateau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58A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869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987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F24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5069</w:t>
            </w:r>
          </w:p>
        </w:tc>
      </w:tr>
      <w:tr w:rsidR="00523C29" w:rsidRPr="00523C29" w14:paraId="5CD7809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988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D88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100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349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51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641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4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C11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7D2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388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rmun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7A7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345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6.750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C29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8.2867</w:t>
            </w:r>
          </w:p>
        </w:tc>
      </w:tr>
      <w:tr w:rsidR="00523C29" w:rsidRPr="00523C29" w14:paraId="4663225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D0E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588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19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FDA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5196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5FE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281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EDF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2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4D7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outh West Osborn Islan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C0F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9B0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35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265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9500</w:t>
            </w:r>
          </w:p>
        </w:tc>
      </w:tr>
      <w:tr w:rsidR="00523C29" w:rsidRPr="00523C29" w14:paraId="29F213B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113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629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67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E46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5672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DB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F8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252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DCD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Piccaninny Massi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4E7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59E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7.400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FC9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8.4117</w:t>
            </w:r>
          </w:p>
        </w:tc>
      </w:tr>
      <w:tr w:rsidR="00523C29" w:rsidRPr="00523C29" w14:paraId="17E6A64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D5D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319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5672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F05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567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C63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598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A8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30A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Tunnel Cree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5B3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445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7.637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EE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1689</w:t>
            </w:r>
          </w:p>
        </w:tc>
      </w:tr>
      <w:tr w:rsidR="00523C29" w:rsidRPr="00523C29" w14:paraId="720FF3E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F8B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49A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649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0B4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649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5FD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301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C7A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680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aters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Islan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37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C77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45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330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5208</w:t>
            </w:r>
          </w:p>
        </w:tc>
      </w:tr>
      <w:tr w:rsidR="00523C29" w:rsidRPr="00523C29" w14:paraId="64296DC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8BE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482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6856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F5B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6856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BA7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D99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73C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B30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Boongaree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Islan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E8E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DBC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5.1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7CE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5.2000</w:t>
            </w:r>
          </w:p>
        </w:tc>
      </w:tr>
      <w:tr w:rsidR="00523C29" w:rsidRPr="00523C29" w14:paraId="0F0F2D54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1AF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3D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685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0E2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685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C31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C8B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8C92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D19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ugustus Islan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0B7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8EA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5.35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6A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4.5333</w:t>
            </w:r>
          </w:p>
        </w:tc>
      </w:tr>
      <w:tr w:rsidR="00523C29" w:rsidRPr="00523C29" w14:paraId="55547D3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A1A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FE4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716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9A4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7166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36E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6D9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6D9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A40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torr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Islan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660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1C8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5.95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DFF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4.5611</w:t>
            </w:r>
          </w:p>
        </w:tc>
      </w:tr>
      <w:tr w:rsidR="00523C29" w:rsidRPr="00523C29" w14:paraId="1F81AA5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7E3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3C2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716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6A0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716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20B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B2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66D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885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achlan Islan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846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7D9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6.62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55C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3.4714</w:t>
            </w:r>
          </w:p>
        </w:tc>
      </w:tr>
      <w:tr w:rsidR="00523C29" w:rsidRPr="00523C29" w14:paraId="3FA3A16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09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C7E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7234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BC5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7234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F5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82F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2CC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AF3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Thed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4C1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AF6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4.80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DFF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6.5000</w:t>
            </w:r>
          </w:p>
        </w:tc>
      </w:tr>
      <w:tr w:rsidR="00523C29" w:rsidRPr="00523C29" w14:paraId="2EF426B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DFB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F7A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MR17286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38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728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2FD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BC20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D44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1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395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Ellenbrae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386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2AF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5.983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84F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27.0539</w:t>
            </w:r>
          </w:p>
        </w:tc>
      </w:tr>
      <w:tr w:rsidR="00523C29" w:rsidRPr="00523C29" w14:paraId="757F9814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C69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CBC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152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39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1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E7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BF5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53B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nke Gorge National Park, small gorge just east of Boggy Ho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1E3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3D0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1345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1FB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86574</w:t>
            </w:r>
          </w:p>
        </w:tc>
      </w:tr>
      <w:tr w:rsidR="00523C29" w:rsidRPr="00523C29" w14:paraId="3AE6422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26F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64C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920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8E3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1AB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C70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3E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nke Gorge National Park, small gorge just east of Boggy Ho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E75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184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1345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D77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86574</w:t>
            </w:r>
          </w:p>
        </w:tc>
      </w:tr>
      <w:tr w:rsidR="00523C29" w:rsidRPr="00523C29" w14:paraId="5FF82D88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B6E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lastRenderedPageBreak/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8DB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72F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7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19E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32B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9B9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1A9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nke Gorge National Park, small gorge just east of Boggy Ho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F7A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0D8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135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971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86351</w:t>
            </w:r>
          </w:p>
        </w:tc>
      </w:tr>
      <w:tr w:rsidR="00523C29" w:rsidRPr="00523C29" w14:paraId="6D5F57A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A9D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E15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95D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B933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F96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BC6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EE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nke Gorge National Park, behind old ranger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518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8DB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05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924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76151</w:t>
            </w:r>
          </w:p>
        </w:tc>
      </w:tr>
      <w:tr w:rsidR="00523C29" w:rsidRPr="00523C29" w14:paraId="398EC85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503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86B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4B1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69B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E8A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E78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350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nke Gorge National Park, behind old ranger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10D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94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054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B62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74246</w:t>
            </w:r>
          </w:p>
        </w:tc>
      </w:tr>
      <w:tr w:rsidR="00523C29" w:rsidRPr="00523C29" w14:paraId="4E35E0B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557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C33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621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72D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4B1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8E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20 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D75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nke Gorge National Park, behind old ranger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32D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2C9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058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653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76151</w:t>
            </w:r>
          </w:p>
        </w:tc>
      </w:tr>
      <w:tr w:rsidR="00523C29" w:rsidRPr="00523C29" w14:paraId="27B4287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D99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4AC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9FF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59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A13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B18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07 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229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202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inke Gorge National Park, near palm cree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201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7E9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0544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CF2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2.74246</w:t>
            </w:r>
          </w:p>
        </w:tc>
      </w:tr>
      <w:tr w:rsidR="00523C29" w:rsidRPr="00523C29" w14:paraId="4B305FC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14D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006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705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622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B72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B69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3B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E93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ings Canyon, George Gill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249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9CC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2557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55E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1.57649</w:t>
            </w:r>
          </w:p>
        </w:tc>
      </w:tr>
      <w:tr w:rsidR="00523C29" w:rsidRPr="00523C29" w14:paraId="3AC8345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563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536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2F1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62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BC4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F23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F15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1 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437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ings Canyon, George Gill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E4A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1D1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249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842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1.57366</w:t>
            </w:r>
          </w:p>
        </w:tc>
      </w:tr>
      <w:tr w:rsidR="00523C29" w:rsidRPr="00523C29" w14:paraId="4BB4946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F6A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5DB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C33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CM622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11D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DD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104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4A3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0FB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athleen Springs, George Gill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D2F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8A5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339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734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1.68045</w:t>
            </w:r>
          </w:p>
        </w:tc>
      </w:tr>
      <w:tr w:rsidR="00523C29" w:rsidRPr="00523C29" w14:paraId="21788A8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FCB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42B3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AMAR659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B45D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BTC1126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D11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8C30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F0C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791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8118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Rainbow Valley, 11.7k E Mt Greville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659D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0699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24.33388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078D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3.635278</w:t>
            </w:r>
          </w:p>
        </w:tc>
      </w:tr>
      <w:tr w:rsidR="00523C29" w:rsidRPr="00523C29" w14:paraId="64CA102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10C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 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55B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2244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585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EBA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803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C02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C5A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immen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Gate N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781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286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5.780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A7E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5.3311</w:t>
            </w:r>
          </w:p>
        </w:tc>
      </w:tr>
      <w:tr w:rsidR="00523C29" w:rsidRPr="00523C29" w14:paraId="13D42CA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A47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76D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13222?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FBC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EE0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924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D66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3B9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Urapung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602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B6D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5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68C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4.5700</w:t>
            </w:r>
          </w:p>
        </w:tc>
      </w:tr>
      <w:tr w:rsidR="00523C29" w:rsidRPr="00523C29" w14:paraId="0C50F80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C96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39E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1329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2ED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366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1BB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EC3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C98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Victoria R. Gregory NP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39C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3E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5.94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E94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0.5006</w:t>
            </w:r>
          </w:p>
        </w:tc>
      </w:tr>
      <w:tr w:rsidR="00523C29" w:rsidRPr="00523C29" w14:paraId="7BD96E3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95E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B18C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TMR136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21D1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C8B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7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F04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9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7F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JQ17364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C3C70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km S Katheri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2BA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B20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4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D8B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2.27</w:t>
            </w:r>
          </w:p>
        </w:tc>
      </w:tr>
      <w:tr w:rsidR="00523C29" w:rsidRPr="00523C29" w14:paraId="7F96907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71C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BCB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1902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5F0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D7D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7A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57A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A57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archinbar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Is, (Nort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B37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22B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1.19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A6B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6.6986</w:t>
            </w:r>
          </w:p>
        </w:tc>
      </w:tr>
      <w:tr w:rsidR="00523C29" w:rsidRPr="00523C29" w14:paraId="424F39D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FF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0E9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190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71C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A3B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BDC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BB5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9AA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archinbar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Is, (North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B16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C9D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1.197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00C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6.6986</w:t>
            </w:r>
          </w:p>
        </w:tc>
      </w:tr>
      <w:tr w:rsidR="00523C29" w:rsidRPr="00523C29" w14:paraId="0BC4716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CB3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024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2277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30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8EB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B82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CC0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E7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English Company Isles,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stell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I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CC1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804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1.879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F46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6.4222</w:t>
            </w:r>
          </w:p>
        </w:tc>
      </w:tr>
      <w:tr w:rsidR="00523C29" w:rsidRPr="00523C29" w14:paraId="542C7DCA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6A8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6D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670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139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A967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C1A1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EFA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59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CA5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Fish Rive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9C8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DB9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xxx</w:t>
            </w:r>
            <w:proofErr w:type="gram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E7D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xxx</w:t>
            </w:r>
            <w:proofErr w:type="gramEnd"/>
          </w:p>
        </w:tc>
      </w:tr>
      <w:tr w:rsidR="00523C29" w:rsidRPr="00523C29" w14:paraId="6475ECE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9D0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E06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67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943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851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E54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95C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50C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ongalarr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4B9B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141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178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BCA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4.3640</w:t>
            </w:r>
          </w:p>
        </w:tc>
      </w:tr>
      <w:tr w:rsidR="00523C29" w:rsidRPr="00523C29" w14:paraId="378E564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FCC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B02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673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32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65E6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0C91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8D9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794A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ongalarr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F7AE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CEE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152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1A2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4.1611</w:t>
            </w:r>
          </w:p>
        </w:tc>
      </w:tr>
      <w:tr w:rsidR="00523C29" w:rsidRPr="00523C29" w14:paraId="6FEAECD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D58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74A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367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32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571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15C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044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5E0B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ongalarra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B28F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87E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132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0E9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4.3430</w:t>
            </w:r>
          </w:p>
        </w:tc>
      </w:tr>
      <w:tr w:rsidR="00523C29" w:rsidRPr="00523C29" w14:paraId="568098E4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492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F3D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41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9D37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941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D6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C2D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006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km N Katheri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8BB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C1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45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4C5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2.2583</w:t>
            </w:r>
          </w:p>
        </w:tc>
      </w:tr>
      <w:tr w:rsidR="00523C29" w:rsidRPr="00523C29" w14:paraId="50FA6FE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380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05D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R3415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C8E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965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7A9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3ED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2F2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km N Katherin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AB9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3B3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4.458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7C8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2.2583</w:t>
            </w:r>
          </w:p>
        </w:tc>
      </w:tr>
      <w:tr w:rsidR="00523C29" w:rsidRPr="00523C29" w14:paraId="409F49F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C13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369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221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711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F7A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0D3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7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F17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21A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Cox Peninsula Rd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C3F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61F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2.516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653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0.8167</w:t>
            </w:r>
          </w:p>
        </w:tc>
      </w:tr>
      <w:tr w:rsidR="00523C29" w:rsidRPr="00523C29" w14:paraId="64EAEEB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30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armorat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orth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5F4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2218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54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204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CAA2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4F0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J80360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FC1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itchfield NP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CBF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16D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-13.40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658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130.8967</w:t>
            </w:r>
          </w:p>
        </w:tc>
      </w:tr>
      <w:tr w:rsidR="00523C29" w:rsidRPr="00523C29" w14:paraId="5A086F0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007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urrumanu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77F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64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MO1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465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71E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222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224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87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scar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0F7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D6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7.6750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95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5.07004</w:t>
            </w:r>
          </w:p>
        </w:tc>
      </w:tr>
      <w:tr w:rsidR="00523C29" w:rsidRPr="00523C29" w14:paraId="135935C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A3B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urrumanu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1EC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E7A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MO18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7A3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5E5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E8F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223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5DF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scar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A25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4E2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7.674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F02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5.0704</w:t>
            </w:r>
          </w:p>
        </w:tc>
      </w:tr>
      <w:tr w:rsidR="00523C29" w:rsidRPr="00523C29" w14:paraId="46DB36B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C1B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urrumanu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87C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F37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MO1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30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CEF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175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U52224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2D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scar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B2A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DFF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7.675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819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5.07004</w:t>
            </w:r>
          </w:p>
        </w:tc>
      </w:tr>
      <w:tr w:rsidR="00523C29" w:rsidRPr="00523C29" w14:paraId="11E42D6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2C2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urrumanu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6D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MVD7700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40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MO5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AECD" w14:textId="40F221E0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D2A7" w14:textId="6F44B24E" w:rsidR="00202470" w:rsidRPr="00523C29" w:rsidRDefault="00202470" w:rsidP="004B2DDD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24E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M01683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F89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scar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E12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20F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7.91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382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5.2827</w:t>
            </w:r>
          </w:p>
        </w:tc>
      </w:tr>
      <w:tr w:rsidR="00523C29" w:rsidRPr="00523C29" w14:paraId="4565F04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835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urrumanu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1ED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7336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DD6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MO5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3E5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769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3B8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M01683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48A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scar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33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082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7.91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5D3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5.2827</w:t>
            </w:r>
          </w:p>
        </w:tc>
      </w:tr>
      <w:tr w:rsidR="00523C29" w:rsidRPr="00523C29" w14:paraId="7E2824A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F56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urrumanu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B5A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MV769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BE5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MO5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520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317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C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M01683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B10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scar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861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797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7.912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FD1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5.2827</w:t>
            </w:r>
          </w:p>
        </w:tc>
      </w:tr>
      <w:tr w:rsidR="00523C29" w:rsidRPr="00523C29" w14:paraId="45FB84E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38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urrumanu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35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733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5D5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MO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D9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D5A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768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M01683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549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scar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B3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D71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7.91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615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5.3024</w:t>
            </w:r>
          </w:p>
        </w:tc>
      </w:tr>
      <w:tr w:rsidR="00523C29" w:rsidRPr="00523C29" w14:paraId="4D12B369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39A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urrumanu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DFC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MV769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0DB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MO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D397" w14:textId="609D6F59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3014" w14:textId="7F81F2A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629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KM01684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B68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scar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850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05C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7.91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B82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5.3024</w:t>
            </w:r>
          </w:p>
        </w:tc>
      </w:tr>
      <w:tr w:rsidR="00523C29" w:rsidRPr="00523C29" w14:paraId="64FB16BA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B2D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color w:val="000000"/>
                <w:sz w:val="16"/>
                <w:szCs w:val="16"/>
              </w:rPr>
              <w:t>murrumanu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9B7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WAMR17337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A2C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MO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A7BB" w14:textId="49D8C1B4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842D" w14:textId="368258F8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AA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KM016841 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4A1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Oscar Ran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CF5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0FA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7.916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76F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5.3024</w:t>
            </w:r>
          </w:p>
        </w:tc>
      </w:tr>
      <w:tr w:rsidR="00523C29" w:rsidRPr="00523C29" w14:paraId="00DAE81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A80F" w14:textId="77777777" w:rsidR="00302CE2" w:rsidRDefault="00302CE2" w:rsidP="00202470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  <w:p w14:paraId="32BD4CE6" w14:textId="77777777" w:rsidR="00302CE2" w:rsidRDefault="00302CE2" w:rsidP="00202470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  <w:p w14:paraId="233BDA5D" w14:textId="77777777" w:rsidR="00302CE2" w:rsidRDefault="00302CE2" w:rsidP="00202470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  <w:p w14:paraId="4A34EE36" w14:textId="77777777" w:rsidR="00302CE2" w:rsidRDefault="00302CE2" w:rsidP="00202470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  <w:p w14:paraId="6BA371F2" w14:textId="77777777" w:rsidR="00302CE2" w:rsidRDefault="00302CE2" w:rsidP="00202470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  <w:p w14:paraId="78573311" w14:textId="77777777" w:rsidR="00302CE2" w:rsidRDefault="00302CE2" w:rsidP="00202470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  <w:p w14:paraId="444F1194" w14:textId="77777777" w:rsidR="00302CE2" w:rsidRDefault="00302CE2" w:rsidP="00202470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</w:p>
          <w:p w14:paraId="0FA3BE3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proofErr w:type="spellStart"/>
            <w:r w:rsidRPr="00523C29">
              <w:rPr>
                <w:rFonts w:ascii="Cambria" w:eastAsia="Times New Roman" w:hAnsi="Cambria" w:cs="Times New Roman"/>
                <w:b/>
                <w:bCs/>
                <w:color w:val="000000"/>
                <w:sz w:val="16"/>
                <w:szCs w:val="16"/>
              </w:rPr>
              <w:t>Outgroup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A88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839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A46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C80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D2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8C3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EFA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BE4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415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02A26054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D43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9F2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21B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554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536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enBank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Accession numbers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380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CCD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2B3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97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1CC4B20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1EA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peci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BA7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useum Number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AC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A73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AG-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BCC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PDC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148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ND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710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ocalit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3E2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611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694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00C19E1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5E1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080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B73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657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Y6626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1C1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_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398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Y36901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1A2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43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AF7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E57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1C617D7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762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Crenadactyl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cell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B5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 R222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B4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8B7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DB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C8F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2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F5BB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T: 10k S Barrow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Ck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521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620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AF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2AFF8FB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7C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Diplodactyl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conspicill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ECF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5842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B69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6F7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03B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54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2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2C3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SW: Sturt National Par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B59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13A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CC4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61A4EB0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4D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Diplodactyl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nariens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280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506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A5A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B1B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70B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A44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2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0D3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WA: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Dedari</w:t>
            </w:r>
            <w:proofErr w:type="spell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D33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FBE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2CA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093057B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DFD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Diplodactyl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rn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E7B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05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E17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D86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453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CEE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3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6D2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: Denha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46F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246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955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2D129C4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EB8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Diplodactyl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tessell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80A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385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46E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192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X0245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D65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_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88C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X024362</w:t>
            </w: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AEA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QLD: 7.9km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w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of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andborough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Hwy on Boulia Rd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636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F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5E8D54B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1778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Lucasium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main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50E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1506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0F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E9C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8BDE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1B3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3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F3D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47A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C53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85B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29E0BF3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896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Lucasium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enodactylum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2D7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3989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BBF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EF9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4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C1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6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25F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81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0647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WA: El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uestro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1CC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B50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64C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293369A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9A0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Mokopirirakau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granulat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8C4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RAH3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7CA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8AE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79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5A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3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20A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Z: Tras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7D1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B8F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CA5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661CF08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97FB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ode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marmor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6AF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612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7D9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1D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3EA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AC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33</w:t>
            </w:r>
          </w:p>
        </w:tc>
        <w:tc>
          <w:tcPr>
            <w:tcW w:w="5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6DD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C: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ommet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Noir,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Paagoumène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, 11 km NW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oumac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4A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FB7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35326BC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5042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castelnau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DF99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39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7F4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D98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B02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3E9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3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0840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QLD: 4.9km E </w:t>
            </w: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Georgetown                    </w:t>
            </w:r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558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38B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BD6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6DE52CD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0DE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castelnau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675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 R557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AFC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351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9E5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CB3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3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D0C2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: Kennedy Rd turnoff to Porcupine Gorg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ABE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C3E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8E1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2B487B4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722E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proofErr w:type="gram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coggeri</w:t>
            </w:r>
            <w:proofErr w:type="spellEnd"/>
            <w:proofErr w:type="gram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1F0A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391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D5A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E8A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C34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639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4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582A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: 20.0km W Gulf Development Rd &amp; Kennedy Hw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5FA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E78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200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7761E85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EC26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lesueuri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5320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5223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0D8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F01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79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8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B11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4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51389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SW: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Marramarr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National Par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F1C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C9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8D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6630724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C664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lesueuri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D26B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5954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CBD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19B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1C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EE3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4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85609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SW: Moonbi Lookout, Moonbi </w:t>
            </w: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Ranges                                                 </w:t>
            </w:r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511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1AC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D63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3E1040A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C9D0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lesueuri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0045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6100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0A1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07A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601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9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197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5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5AC2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SW: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rakoola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Nature </w:t>
            </w: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Reserve                                                      </w:t>
            </w:r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C17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D5E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F4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73FE407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E528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mon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5CB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 R5450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566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EA3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F5D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E35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5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B2B9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QLD: 27k N Porcupine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Ck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campground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0A1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F48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F4C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01962ED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B0EF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mon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BA0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 R5456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5D1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85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DBC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DB8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5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C57E0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: Dawson Development Rd, 18k E Alpha T/of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481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308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C89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431C075A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0A97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mon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29B5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520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4A5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E1B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E11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0B3B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5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CBEE7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SW: Warrumbungle National Park, Gould's circui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1E4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871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B25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503DAE7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2EDA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obscur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4C17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3612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C8B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C3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83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D9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5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547E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: 4km NE of Surveyors Pool, Mitchell Plateau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196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BA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41F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0EECBC5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5AE4F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obscur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0FD55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3607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481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74C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FJ8554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B91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DBA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EF68180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DB0B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WA: 3.5km upstream from Bells Gorge,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Isdell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River.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92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F65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54E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5E71022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3408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Hesper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eticul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082B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 R2303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AAD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2BE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64D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0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1B6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AA74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: 73k E Norsema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B0A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F9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D31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2231ABB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C33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hombifer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DC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 R5560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E8C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0EC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DF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96A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5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96187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QLD: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roombit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Top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CBD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FB4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966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65A9263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565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hombifer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E65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MR 2222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EA2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9DA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2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B4A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06E5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T: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Litchfeild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National Par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B28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56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BEA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6C421607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E6C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hombifer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1F81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SAMA R345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63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0FF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316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1E9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5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E2EB6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: Townsvill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0EF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864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166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5480EF7D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011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hombifer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BB3C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041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28B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061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4B0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96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5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AD356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WA: Roebuck Bay, Broome Bird </w:t>
            </w: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Observatory                                           </w:t>
            </w:r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D3B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D8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116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54E67D3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827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malosi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hombifer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A43A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25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6CD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BD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9E1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18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FEC8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QLD: Lamb </w:t>
            </w: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Range                                                          </w:t>
            </w:r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E5B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81E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CA5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675F7316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F51A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Nebulife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obus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018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BTC 3938 (tissue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890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4C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A18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D3A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3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A2B3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LD: near Rathdowne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1D5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B70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8FC2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5266595F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EEEE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tryon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B0F56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5204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560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097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E9E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39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633D5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SW: Moonbi Lookout, Moonbi </w:t>
            </w: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Ranges                                                 </w:t>
            </w:r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3FB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0B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CDF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2987AEB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F720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tryon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601D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5724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18C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866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HQ2884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090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_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B20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FJ85544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671C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SW: 19.2 km W </w:t>
            </w: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Tenterfield                                       </w:t>
            </w:r>
            <w:proofErr w:type="gramEnd"/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DFF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330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BE3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0F3F6C6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18D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Pseudothecadactyl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ustra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F94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QMJ R5712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C8D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30C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Y6626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3D7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_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3C7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Y36902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5CEE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QLD: Heathland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C27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53A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45D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2978184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70D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Pseudothecadactl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lindner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03B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909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10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A9E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275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A94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5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8B1E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T: Liverpool R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A07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D6B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101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1E786ACE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48C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hacodactyl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chahou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125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6123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C2C3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66C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5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2425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7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2AD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954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646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C: Dome de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Tiebaghi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, 14 km NW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Koumac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7A0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BB6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628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10FC0CB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216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lastRenderedPageBreak/>
              <w:t>Rhynchoedura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ornata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1C1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5537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F28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F4A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A4DA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1F9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6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C8F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SW: Sturt National Park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1B5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213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120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0EF999AB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1D4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rophur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ssimil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013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983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4FD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93F2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5E3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344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7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A99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</w:t>
            </w:r>
            <w:proofErr w:type="gram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:17.6</w:t>
            </w:r>
            <w:proofErr w:type="gram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W Bonny Vale Railway St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933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CB8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8B9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1D50FC65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FF3A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rophur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ciliari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aberran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203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3602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0CF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BD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D40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946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8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BDD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: Tanami Hw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77C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1B7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610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30040151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6C6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rophur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ciliari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ciliari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AB9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721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0AA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AA3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25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38F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69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639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T: Barkley Hw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0A66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C3C5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38C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01ACB91A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490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rophur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elder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922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3098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7D6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104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5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DD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7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597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95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755C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NSW: 17,9km N of </w:t>
            </w:r>
            <w:proofErr w:type="spellStart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Coombah</w:t>
            </w:r>
            <w:proofErr w:type="spellEnd"/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 xml:space="preserve"> Roadhous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4AB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73D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D247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44F5226C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BC9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rophur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intermedi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A64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5843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016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BAAA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0690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B76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0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A6D8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NSW: 35 km from Mt Hope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629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340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60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71058E52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7330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rophur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rankini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5C5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049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4C4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5E91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B68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D27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E8662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: Coral Ba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454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83C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075E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40DE6A20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C33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rophur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piniger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16AE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981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FB3D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078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EB56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7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108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JQ17367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7737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: Buckland Hill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6733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FC3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EC3B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</w:tr>
      <w:tr w:rsidR="00523C29" w:rsidRPr="00523C29" w14:paraId="23DB7083" w14:textId="77777777" w:rsidTr="00523C29">
        <w:trPr>
          <w:trHeight w:val="260"/>
        </w:trPr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A2D89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</w:pP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rophurus</w:t>
            </w:r>
            <w:proofErr w:type="spellEnd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3C29">
              <w:rPr>
                <w:rFonts w:ascii="Cambria" w:eastAsia="Times New Roman" w:hAnsi="Cambria" w:cs="Times New Roman"/>
                <w:i/>
                <w:iCs/>
                <w:sz w:val="16"/>
                <w:szCs w:val="16"/>
              </w:rPr>
              <w:t>strophurus</w:t>
            </w:r>
            <w:proofErr w:type="spellEnd"/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A76D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AMS R140536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0E574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595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44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8CBC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65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B0D99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GU459852</w:t>
            </w:r>
          </w:p>
        </w:tc>
        <w:tc>
          <w:tcPr>
            <w:tcW w:w="4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55F74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sz w:val="16"/>
                <w:szCs w:val="16"/>
              </w:rPr>
              <w:t>WA: Denham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B9CF" w14:textId="77777777" w:rsidR="00202470" w:rsidRPr="00523C29" w:rsidRDefault="00202470" w:rsidP="00202470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41DC8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447F" w14:textId="77777777" w:rsidR="00202470" w:rsidRPr="00523C29" w:rsidRDefault="00202470" w:rsidP="00202470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523C29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34782A28" w14:textId="77777777" w:rsidR="00202470" w:rsidRDefault="00202470"/>
    <w:p w14:paraId="00F60ED6" w14:textId="77777777" w:rsidR="00202470" w:rsidRDefault="00202470"/>
    <w:p w14:paraId="7AA3D419" w14:textId="77777777" w:rsidR="00202470" w:rsidRDefault="00202470"/>
    <w:p w14:paraId="7A0CB14D" w14:textId="77777777" w:rsidR="006F6D28" w:rsidRDefault="006F6D28">
      <w:pPr>
        <w:sectPr w:rsidR="006F6D28" w:rsidSect="00523C29">
          <w:type w:val="continuous"/>
          <w:pgSz w:w="16817" w:h="11901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53FAC3D8" w14:textId="77777777" w:rsidR="00202470" w:rsidRDefault="00202470">
      <w:r>
        <w:lastRenderedPageBreak/>
        <w:t xml:space="preserve">Table S2. Prior and posterior mean </w:t>
      </w:r>
      <w:proofErr w:type="gramStart"/>
      <w:r>
        <w:t>ages</w:t>
      </w:r>
      <w:proofErr w:type="gramEnd"/>
      <w:r>
        <w:t xml:space="preserve"> estimates and 95% Posterior distribution of age estimates for key clades (in millions of years before present). Age estimates respectively: </w:t>
      </w:r>
      <w:proofErr w:type="spellStart"/>
      <w:r>
        <w:t>nuc</w:t>
      </w:r>
      <w:proofErr w:type="spellEnd"/>
      <w:r>
        <w:t xml:space="preserve"> </w:t>
      </w:r>
      <w:proofErr w:type="spellStart"/>
      <w:r>
        <w:t>uncln</w:t>
      </w:r>
      <w:proofErr w:type="spellEnd"/>
      <w:r>
        <w:t xml:space="preserve"> = nuclear alignment only with uncorrelated lognormal; </w:t>
      </w:r>
      <w:proofErr w:type="spellStart"/>
      <w:r>
        <w:t>nuc</w:t>
      </w:r>
      <w:proofErr w:type="spellEnd"/>
      <w:r>
        <w:t xml:space="preserve"> strict = nuclear </w:t>
      </w:r>
      <w:proofErr w:type="spellStart"/>
      <w:r>
        <w:t>aligment</w:t>
      </w:r>
      <w:proofErr w:type="spellEnd"/>
      <w:r>
        <w:t xml:space="preserve"> only with strict clock; comb </w:t>
      </w:r>
      <w:proofErr w:type="spellStart"/>
      <w:r>
        <w:t>ucln</w:t>
      </w:r>
      <w:proofErr w:type="spellEnd"/>
      <w:r>
        <w:t xml:space="preserve"> = nuclear plus mitochondrial 1</w:t>
      </w:r>
      <w:r w:rsidRPr="00202470">
        <w:rPr>
          <w:vertAlign w:val="superscript"/>
        </w:rPr>
        <w:t>s</w:t>
      </w:r>
      <w:r>
        <w:rPr>
          <w:vertAlign w:val="superscript"/>
        </w:rPr>
        <w:t xml:space="preserve">t </w:t>
      </w:r>
      <w:r>
        <w:t>and 2</w:t>
      </w:r>
      <w:r w:rsidRPr="00202470">
        <w:rPr>
          <w:vertAlign w:val="superscript"/>
        </w:rPr>
        <w:t>nd</w:t>
      </w:r>
      <w:r>
        <w:t xml:space="preserve"> codons (thirds excluded) and uncorrelated lognormal, and; comb strict </w:t>
      </w:r>
      <w:proofErr w:type="gramStart"/>
      <w:r>
        <w:t>=  nuclear</w:t>
      </w:r>
      <w:proofErr w:type="gramEnd"/>
      <w:r>
        <w:t xml:space="preserve"> plus mitochondrial 1</w:t>
      </w:r>
      <w:r w:rsidRPr="00202470">
        <w:rPr>
          <w:vertAlign w:val="superscript"/>
        </w:rPr>
        <w:t>s</w:t>
      </w:r>
      <w:r>
        <w:rPr>
          <w:vertAlign w:val="superscript"/>
        </w:rPr>
        <w:t xml:space="preserve">t </w:t>
      </w:r>
      <w:r>
        <w:t>and 2</w:t>
      </w:r>
      <w:r w:rsidRPr="00202470">
        <w:rPr>
          <w:vertAlign w:val="superscript"/>
        </w:rPr>
        <w:t>nd</w:t>
      </w:r>
      <w:r>
        <w:t xml:space="preserve"> codons (thirds excluded) and strict clock.  All estimates made using BEAST version 1.8.</w:t>
      </w:r>
    </w:p>
    <w:p w14:paraId="56380C76" w14:textId="77777777" w:rsidR="00202470" w:rsidRDefault="00202470"/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2500"/>
        <w:gridCol w:w="1520"/>
        <w:gridCol w:w="1640"/>
        <w:gridCol w:w="1640"/>
        <w:gridCol w:w="1620"/>
      </w:tblGrid>
      <w:tr w:rsidR="006F6D28" w:rsidRPr="006F6D28" w14:paraId="46B33117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E049" w14:textId="77777777" w:rsidR="006F6D28" w:rsidRPr="006F6D28" w:rsidRDefault="006F6D28" w:rsidP="006F6D2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2D0F" w14:textId="77777777" w:rsidR="006F6D28" w:rsidRPr="006F6D28" w:rsidRDefault="006F6D28" w:rsidP="006F6D2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5871" w14:textId="77777777" w:rsidR="006F6D28" w:rsidRPr="006F6D28" w:rsidRDefault="006F6D28" w:rsidP="006F6D2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9F2D" w14:textId="77777777" w:rsidR="006F6D28" w:rsidRPr="006F6D28" w:rsidRDefault="006F6D28" w:rsidP="006F6D2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36B3" w14:textId="77777777" w:rsidR="006F6D28" w:rsidRPr="006F6D28" w:rsidRDefault="006F6D28" w:rsidP="006F6D2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F6D28" w:rsidRPr="006F6D28" w14:paraId="29A062AA" w14:textId="77777777" w:rsidTr="006F6D28">
        <w:trPr>
          <w:trHeight w:val="30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F24CE" w14:textId="77777777" w:rsidR="006F6D28" w:rsidRPr="006F6D28" w:rsidRDefault="006F6D28" w:rsidP="006F6D2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3F0CB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</w:t>
            </w:r>
            <w:proofErr w:type="spellEnd"/>
            <w:proofErr w:type="gramEnd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ln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95C2E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c</w:t>
            </w:r>
            <w:proofErr w:type="spellEnd"/>
            <w:proofErr w:type="gramEnd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ict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25902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  <w:proofErr w:type="gramEnd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l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64C9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b</w:t>
            </w:r>
            <w:proofErr w:type="gramEnd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trict</w:t>
            </w:r>
          </w:p>
        </w:tc>
      </w:tr>
      <w:tr w:rsidR="006F6D28" w:rsidRPr="006F6D28" w14:paraId="329C3C7E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E01D" w14:textId="77777777" w:rsidR="006F6D28" w:rsidRPr="006F6D28" w:rsidRDefault="006F6D28" w:rsidP="006F6D28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rior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6F88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9AAF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D0317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6931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F6D28" w:rsidRPr="006F6D28" w14:paraId="0D20048C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7063" w14:textId="77777777" w:rsidR="006F6D28" w:rsidRPr="006F6D28" w:rsidRDefault="006F6D28" w:rsidP="006F6D2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ustralia-New Caledon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94BCD" w14:textId="607DAD30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(9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B60A" w14:textId="0D669B6E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(9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6ACF" w14:textId="333AB12C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(9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6FFC" w14:textId="707F796D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 (9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6F6D28" w:rsidRPr="006F6D28" w14:paraId="037EDB77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14DA" w14:textId="77777777" w:rsidR="006F6D28" w:rsidRPr="006F6D28" w:rsidRDefault="006F6D28" w:rsidP="006F6D2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Core </w:t>
            </w:r>
            <w:proofErr w:type="spellStart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lodactylid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631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8C14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6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B2C9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827E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 (6)</w:t>
            </w:r>
          </w:p>
        </w:tc>
      </w:tr>
      <w:tr w:rsidR="006F6D28" w:rsidRPr="006F6D28" w14:paraId="160F9EAD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26D8" w14:textId="77777777" w:rsidR="006F6D28" w:rsidRPr="006F6D28" w:rsidRDefault="006F6D28" w:rsidP="006F6D28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osterior crown ag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F24D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58E6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6318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6D00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F6D28" w:rsidRPr="006F6D28" w14:paraId="15A1140C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081E" w14:textId="77777777" w:rsidR="006F6D28" w:rsidRPr="006F6D28" w:rsidRDefault="006F6D28" w:rsidP="006F6D2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Australia-New Caledoni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6CB8" w14:textId="7FA6AE17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6</w:t>
            </w:r>
            <w:r w:rsidR="008F1A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4.0-50.8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B892" w14:textId="622840E9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7 (26.8-51.3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77E7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 (23.2-5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C1F8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0 (28.2-55.5)</w:t>
            </w:r>
          </w:p>
        </w:tc>
      </w:tr>
      <w:tr w:rsidR="006F6D28" w:rsidRPr="006F6D28" w14:paraId="118B5506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D8BD" w14:textId="77777777" w:rsidR="006F6D28" w:rsidRPr="006F6D28" w:rsidRDefault="006F6D28" w:rsidP="006F6D2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Core </w:t>
            </w:r>
            <w:proofErr w:type="spellStart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plodactylid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B654" w14:textId="7DB2A8C8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</w:t>
            </w:r>
            <w:r w:rsidR="008F1A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9.7-38.0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B564" w14:textId="33D63745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1 (20.4-38.1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A75B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0 (23.1-4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025C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 (21.0-39.8)</w:t>
            </w:r>
          </w:p>
        </w:tc>
      </w:tr>
      <w:tr w:rsidR="006F6D28" w:rsidRPr="006F6D28" w14:paraId="168C7B19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733D" w14:textId="77777777" w:rsidR="006F6D28" w:rsidRPr="006F6D28" w:rsidRDefault="006F6D28" w:rsidP="006F6D2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l </w:t>
            </w:r>
            <w:proofErr w:type="spellStart"/>
            <w:r w:rsidRPr="006F6D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BD83" w14:textId="4B38DA4F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5</w:t>
            </w:r>
            <w:r w:rsidR="008F1A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8.5.3-20.7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EF9B" w14:textId="3033DAFA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(8.9-19.2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DCCF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1 (16.9-34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D754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 (14.3-28.2)</w:t>
            </w:r>
          </w:p>
        </w:tc>
      </w:tr>
      <w:tr w:rsidR="006F6D28" w:rsidRPr="006F6D28" w14:paraId="2676B29E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2FCC" w14:textId="77777777" w:rsidR="006F6D28" w:rsidRPr="006F6D28" w:rsidRDefault="006F6D28" w:rsidP="006F6D2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((</w:t>
            </w:r>
            <w:proofErr w:type="spellStart"/>
            <w:proofErr w:type="gramStart"/>
            <w:r w:rsidRPr="006F6D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proofErr w:type="gramEnd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 (</w:t>
            </w:r>
            <w:r w:rsidRPr="006F6D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fimbria</w:t>
            </w: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40D" w14:textId="56E48130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.4-11.4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1060" w14:textId="2FC8152C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 (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8-8.3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21EC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1 (6.3-1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158D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 (6.1-13.7)</w:t>
            </w:r>
          </w:p>
        </w:tc>
      </w:tr>
      <w:tr w:rsidR="006F6D28" w:rsidRPr="006F6D28" w14:paraId="5B5D7E9C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1C8F" w14:textId="77777777" w:rsidR="006F6D28" w:rsidRPr="006F6D28" w:rsidRDefault="006F6D28" w:rsidP="006F6D2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</w:t>
            </w:r>
            <w:proofErr w:type="spellStart"/>
            <w:proofErr w:type="gramStart"/>
            <w:r w:rsidRPr="006F6D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proofErr w:type="gram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688" w14:textId="4730927B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  <w:r w:rsidR="008F1A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.0-7.7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14F3" w14:textId="3623EDCC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 (2.1-6.8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61D5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 (3.0-9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F1A7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 (3.2-8.2)</w:t>
            </w:r>
          </w:p>
        </w:tc>
      </w:tr>
      <w:tr w:rsidR="006F6D28" w:rsidRPr="006F6D28" w14:paraId="68A2DC49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005D" w14:textId="77777777" w:rsidR="006F6D28" w:rsidRPr="006F6D28" w:rsidRDefault="006F6D28" w:rsidP="006F6D28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</w:t>
            </w:r>
            <w:proofErr w:type="spellStart"/>
            <w:proofErr w:type="gramStart"/>
            <w:r w:rsidRPr="006F6D2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incta</w:t>
            </w:r>
            <w:proofErr w:type="spellEnd"/>
            <w:proofErr w:type="gramEnd"/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entra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B386" w14:textId="25BE6C7B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.0 </w:t>
            </w:r>
            <w:r w:rsidR="008F1A2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3-4.5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D6F2" w14:textId="458BC105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 (0.5-4.0</w:t>
            </w:r>
            <w:r w:rsidR="006F6D28"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5C0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7 (1.4-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010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 (1.9-5.6)</w:t>
            </w:r>
          </w:p>
        </w:tc>
      </w:tr>
      <w:tr w:rsidR="006F6D28" w:rsidRPr="006F6D28" w14:paraId="4E68DEF2" w14:textId="77777777" w:rsidTr="006F6D28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9B862" w14:textId="77777777" w:rsidR="006F6D28" w:rsidRPr="006F6D28" w:rsidRDefault="006F6D28" w:rsidP="006F6D28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 </w:t>
            </w:r>
            <w:proofErr w:type="spellStart"/>
            <w:proofErr w:type="gramStart"/>
            <w:r w:rsidRPr="006F6D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luritja</w:t>
            </w:r>
            <w:proofErr w:type="spellEnd"/>
            <w:proofErr w:type="gramEnd"/>
            <w:r w:rsidRPr="006F6D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n. sp. v other </w:t>
            </w:r>
            <w:proofErr w:type="spellStart"/>
            <w:r w:rsidRPr="006F6D2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edur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3559B" w14:textId="2DD040A7" w:rsidR="006F6D28" w:rsidRPr="006F6D28" w:rsidRDefault="008F1A2F" w:rsidP="006F6D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2.8 (7.1-19</w:t>
            </w:r>
            <w:r w:rsidR="006F6D28" w:rsidRPr="006F6D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.2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D228" w14:textId="58B37690" w:rsidR="006F6D28" w:rsidRPr="006F6D28" w:rsidRDefault="003A6336" w:rsidP="006F6D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1.6 (8.1-15.9</w:t>
            </w:r>
            <w:r w:rsidR="006F6D28" w:rsidRPr="006F6D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620DF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3.8 (15.9-32.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01C7" w14:textId="77777777" w:rsidR="006F6D28" w:rsidRPr="006F6D28" w:rsidRDefault="006F6D28" w:rsidP="006F6D2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F6D2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.2 (14.1-27.6)</w:t>
            </w:r>
          </w:p>
        </w:tc>
      </w:tr>
    </w:tbl>
    <w:p w14:paraId="283DD7D6" w14:textId="77777777" w:rsidR="00202470" w:rsidRDefault="00202470"/>
    <w:p w14:paraId="678DF220" w14:textId="77777777" w:rsidR="00202470" w:rsidRDefault="00202470"/>
    <w:p w14:paraId="4B8E971B" w14:textId="77777777" w:rsidR="006F6D28" w:rsidRDefault="006F6D28"/>
    <w:p w14:paraId="3847CCB6" w14:textId="77777777" w:rsidR="006F6D28" w:rsidRDefault="006F6D28"/>
    <w:p w14:paraId="35853D28" w14:textId="77777777" w:rsidR="006F6D28" w:rsidRDefault="006F6D28"/>
    <w:p w14:paraId="5387F59B" w14:textId="77777777" w:rsidR="006F6D28" w:rsidRDefault="006F6D28"/>
    <w:p w14:paraId="21E61F7D" w14:textId="77777777" w:rsidR="006F6D28" w:rsidRDefault="006F6D28"/>
    <w:p w14:paraId="1452D2A2" w14:textId="77777777" w:rsidR="006F6D28" w:rsidRDefault="006F6D28"/>
    <w:p w14:paraId="48674A9F" w14:textId="77777777" w:rsidR="006F6D28" w:rsidRDefault="006F6D28"/>
    <w:p w14:paraId="3DA69153" w14:textId="77777777" w:rsidR="006F6D28" w:rsidRDefault="006F6D28"/>
    <w:p w14:paraId="3A21F5A5" w14:textId="77777777" w:rsidR="006F6D28" w:rsidRDefault="006F6D28"/>
    <w:p w14:paraId="43D98246" w14:textId="77777777" w:rsidR="006F6D28" w:rsidRDefault="006F6D28"/>
    <w:p w14:paraId="0A678E46" w14:textId="77777777" w:rsidR="006F6D28" w:rsidRDefault="006F6D28"/>
    <w:p w14:paraId="41C9DAE9" w14:textId="77777777" w:rsidR="006F6D28" w:rsidRDefault="006F6D28"/>
    <w:p w14:paraId="77E0016C" w14:textId="77777777" w:rsidR="006F6D28" w:rsidRDefault="006F6D28"/>
    <w:p w14:paraId="67A371D6" w14:textId="77777777" w:rsidR="006F6D28" w:rsidRDefault="006F6D28"/>
    <w:p w14:paraId="04530446" w14:textId="77777777" w:rsidR="006F6D28" w:rsidRDefault="006F6D28"/>
    <w:p w14:paraId="7FD7A99F" w14:textId="77777777" w:rsidR="006F6D28" w:rsidRDefault="006F6D28"/>
    <w:p w14:paraId="0F9341CF" w14:textId="77777777" w:rsidR="006F6D28" w:rsidRDefault="006F6D28"/>
    <w:p w14:paraId="1F505E38" w14:textId="77777777" w:rsidR="006F6D28" w:rsidRDefault="006F6D28"/>
    <w:p w14:paraId="693B50C6" w14:textId="77777777" w:rsidR="006F6D28" w:rsidRDefault="006F6D28"/>
    <w:p w14:paraId="2396B23E" w14:textId="77777777" w:rsidR="006F6D28" w:rsidRDefault="006F6D28"/>
    <w:p w14:paraId="6740C718" w14:textId="77777777" w:rsidR="006F6D28" w:rsidRDefault="006F6D28"/>
    <w:p w14:paraId="3B22C401" w14:textId="77777777" w:rsidR="006F6D28" w:rsidRDefault="006F6D28"/>
    <w:p w14:paraId="3FC61D80" w14:textId="77777777" w:rsidR="006F6D28" w:rsidRDefault="006F6D28"/>
    <w:p w14:paraId="2E6687C0" w14:textId="77777777" w:rsidR="006F6D28" w:rsidRDefault="006F6D28"/>
    <w:p w14:paraId="096DF1C3" w14:textId="77777777" w:rsidR="00523C29" w:rsidRDefault="00523C29" w:rsidP="006F6D28"/>
    <w:p w14:paraId="15D4107E" w14:textId="77777777" w:rsidR="00523C29" w:rsidRDefault="00523C29" w:rsidP="006F6D28"/>
    <w:p w14:paraId="4D1FEA54" w14:textId="77777777" w:rsidR="00523C29" w:rsidRDefault="00523C29" w:rsidP="006F6D28"/>
    <w:p w14:paraId="70698077" w14:textId="77777777" w:rsidR="00523C29" w:rsidRDefault="00523C29" w:rsidP="006F6D28"/>
    <w:p w14:paraId="2E69DEE7" w14:textId="77777777" w:rsidR="00523C29" w:rsidRDefault="00523C29" w:rsidP="006F6D28"/>
    <w:p w14:paraId="2E7298D5" w14:textId="1A724FBE" w:rsidR="00202470" w:rsidRDefault="00202470" w:rsidP="006F6D28">
      <w:r>
        <w:lastRenderedPageBreak/>
        <w:t>Table S3</w:t>
      </w:r>
      <w:r w:rsidR="006F6D28">
        <w:t xml:space="preserve">.  </w:t>
      </w:r>
      <w:proofErr w:type="gramStart"/>
      <w:r w:rsidR="006F6D28">
        <w:t xml:space="preserve">Summary of morphological data for </w:t>
      </w:r>
      <w:proofErr w:type="spellStart"/>
      <w:r w:rsidR="006F6D28" w:rsidRPr="00302CE2">
        <w:rPr>
          <w:i/>
        </w:rPr>
        <w:t>Oedura</w:t>
      </w:r>
      <w:proofErr w:type="spellEnd"/>
      <w:r w:rsidR="006F6D28" w:rsidRPr="00302CE2">
        <w:rPr>
          <w:i/>
        </w:rPr>
        <w:t xml:space="preserve"> </w:t>
      </w:r>
      <w:r w:rsidR="006F6D28">
        <w:t>from the Australian arid zone.</w:t>
      </w:r>
      <w:proofErr w:type="gramEnd"/>
      <w:r w:rsidR="006F6D28">
        <w:t xml:space="preserve"> Details of measurement acronyms are given in supplementary methods. Values are respectively mean, standard deviation and min and max in parentheses.</w:t>
      </w:r>
    </w:p>
    <w:p w14:paraId="7D5DF32D" w14:textId="77777777" w:rsidR="00202470" w:rsidRDefault="00202470" w:rsidP="006F6D28"/>
    <w:tbl>
      <w:tblPr>
        <w:tblW w:w="10260" w:type="dxa"/>
        <w:tblInd w:w="93" w:type="dxa"/>
        <w:tblLook w:val="04A0" w:firstRow="1" w:lastRow="0" w:firstColumn="1" w:lastColumn="0" w:noHBand="0" w:noVBand="1"/>
      </w:tblPr>
      <w:tblGrid>
        <w:gridCol w:w="1300"/>
        <w:gridCol w:w="2240"/>
        <w:gridCol w:w="2240"/>
        <w:gridCol w:w="2240"/>
        <w:gridCol w:w="2240"/>
      </w:tblGrid>
      <w:tr w:rsidR="00202470" w:rsidRPr="00202470" w14:paraId="658681CC" w14:textId="77777777" w:rsidTr="00202470">
        <w:trPr>
          <w:trHeight w:val="26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F059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87E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edura</w:t>
            </w:r>
            <w:proofErr w:type="spellEnd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uritja</w:t>
            </w:r>
            <w:proofErr w:type="spellEnd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 </w:t>
            </w:r>
            <w:r w:rsidRPr="0020247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p</w:t>
            </w:r>
            <w:proofErr w:type="gramEnd"/>
            <w:r w:rsidRPr="0020247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. </w:t>
            </w:r>
            <w:proofErr w:type="spellStart"/>
            <w:r w:rsidRPr="0020247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ov.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F286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edura</w:t>
            </w:r>
            <w:proofErr w:type="spellEnd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incta</w:t>
            </w:r>
            <w:proofErr w:type="spell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(eastern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D61F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edura</w:t>
            </w:r>
            <w:proofErr w:type="spellEnd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incta</w:t>
            </w:r>
            <w:proofErr w:type="spell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(central)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3C20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Oedura</w:t>
            </w:r>
            <w:proofErr w:type="spellEnd"/>
            <w:r w:rsidRPr="00202470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 xml:space="preserve"> fimbria</w:t>
            </w:r>
          </w:p>
        </w:tc>
      </w:tr>
      <w:tr w:rsidR="00202470" w:rsidRPr="00202470" w14:paraId="6BEFBEBD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57B5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AA79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 18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3B734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 32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81829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 23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3C7AC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 28</w:t>
            </w:r>
          </w:p>
        </w:tc>
      </w:tr>
      <w:tr w:rsidR="00202470" w:rsidRPr="00202470" w14:paraId="7DBB3DCA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4DC6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86B7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93.4±3.9 (85.0–99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CF8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90.6±6.0 (78.0–10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F5EF5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5±7.2 (82.0–108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D2F1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94.3±6.7 (71.0–104.0)</w:t>
            </w:r>
          </w:p>
        </w:tc>
      </w:tr>
      <w:tr w:rsidR="00202470" w:rsidRPr="00202470" w14:paraId="3A8F5256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7136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H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DDC9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7.4±1.2 (15.2–19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5891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6.3±1.1 (14.1–18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5F6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7±1.1 (15.9–2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037B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8.1±1.3 (14.3–20.3)</w:t>
            </w:r>
          </w:p>
        </w:tc>
      </w:tr>
      <w:tr w:rsidR="00202470" w:rsidRPr="00202470" w14:paraId="2BCA2126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801D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H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AE54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7.7±0.5 (6.9–8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A58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9.6±0.6 (8.3–10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2427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±0.7 (7.6–10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CC8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9.6±0.9 (7.2–11.3)</w:t>
            </w:r>
          </w:p>
        </w:tc>
      </w:tr>
      <w:tr w:rsidR="00202470" w:rsidRPr="00202470" w14:paraId="40ADCDE1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AF0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H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EB47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21.9±0.9 (20.1–23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F56F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20.5±1.3 (18.5–22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79B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±1.2 (19.7–24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4BE2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23.3±1.3 (18.6–24.9)</w:t>
            </w:r>
          </w:p>
        </w:tc>
      </w:tr>
      <w:tr w:rsidR="00202470" w:rsidRPr="00202470" w14:paraId="343DA124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1417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SuL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B103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0.8±0.9 (10.0–12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A731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0.4±0.8 (9.0–13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DA3E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7±0.6 (9.0–11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5564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1.1±0.6 (9.0–14.0)</w:t>
            </w:r>
          </w:p>
        </w:tc>
      </w:tr>
      <w:tr w:rsidR="00202470" w:rsidRPr="00202470" w14:paraId="7E2F2E08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A451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InL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80C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2.7±1.0 (11.0–15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4BD4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1.2±0.9 (10.0–13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CF53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±0.9 (10.0–14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4552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1.4±1.0 (10.0–13.0)</w:t>
            </w:r>
          </w:p>
        </w:tc>
      </w:tr>
      <w:tr w:rsidR="00202470" w:rsidRPr="00202470" w14:paraId="7CC012A1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ED01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2232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7.6±0.5 (6.5–8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A21E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7.0±0.6 (6.0–8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3D74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±0.5 (6.8–8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5BD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8.1±0.5 (6.6–8.6)</w:t>
            </w:r>
          </w:p>
        </w:tc>
      </w:tr>
      <w:tr w:rsidR="00202470" w:rsidRPr="00202470" w14:paraId="2086A9F3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AE49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I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13D7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3.0±0.2 (2.7–3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F98B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3.2±0.3 (2.7–3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2C8E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±0.3 (2.7–3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FC02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3.3±0.3 (2.9–3.7)</w:t>
            </w:r>
          </w:p>
        </w:tc>
      </w:tr>
      <w:tr w:rsidR="00202470" w:rsidRPr="00202470" w14:paraId="5112F6A4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A538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IO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3C4B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7.5±0.3 (6.9–8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F91D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6.9±0.4 (6.2–7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AEA5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±0.5 (6.4–8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301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7.8±0.6 (6.1–8.8)</w:t>
            </w:r>
          </w:p>
        </w:tc>
      </w:tr>
      <w:tr w:rsidR="00202470" w:rsidRPr="00202470" w14:paraId="79A31A2F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424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EY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2EDE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5.5±0.3 (4.9–6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C2CE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5.0±0.4 (4.4–5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2F9B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6±0.5 (5.0–6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0DD2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5.3±0.4 (4.4–6.1)</w:t>
            </w:r>
          </w:p>
        </w:tc>
      </w:tr>
      <w:tr w:rsidR="00202470" w:rsidRPr="00202470" w14:paraId="2BEFEE28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88AB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Trk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CAE2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43.9±3.3 (37.6–49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13DF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44.2±3.9 (38.3–52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3A2A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3±4.3 (38.7–54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232B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44.7±4.6 (34.1–54.3)</w:t>
            </w:r>
          </w:p>
        </w:tc>
      </w:tr>
      <w:tr w:rsidR="00202470" w:rsidRPr="00202470" w14:paraId="6AE025CD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D96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ArmL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8126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1.9±0.6 (10.4–13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90F5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1.1±0.9 (9.6–12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CE1D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±0.9 (10.8–13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F079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2.5±1.0 (8.7–14.1)</w:t>
            </w:r>
          </w:p>
        </w:tc>
      </w:tr>
      <w:tr w:rsidR="00202470" w:rsidRPr="00202470" w14:paraId="039B8556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0D21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LegL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74F1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3.7±0.8 (12.2–15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261B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2.5±0.8 (11.0–14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AA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0±1.0 (11.8–15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C87E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4.3±1.3 (9.9–16.7)</w:t>
            </w:r>
          </w:p>
        </w:tc>
      </w:tr>
      <w:tr w:rsidR="00202470" w:rsidRPr="00202470" w14:paraId="32C98317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D584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3F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CEF2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2.6±0.2 (2.2–2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D0EB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2.3±0.2 (1.7–2.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6F4F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±0.4 (1.9–3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C6C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2.7±0.3 (1.8–3.3)</w:t>
            </w:r>
          </w:p>
        </w:tc>
      </w:tr>
      <w:tr w:rsidR="00202470" w:rsidRPr="00202470" w14:paraId="21593250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EA9C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3T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5A0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2.9±0.2 (2.6–3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CC61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2.6±0.3 (2.1–3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9F85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±0.4 (2.1–3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9BF1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3.0±0.4 (1.9–3.6)</w:t>
            </w:r>
          </w:p>
        </w:tc>
      </w:tr>
      <w:tr w:rsidR="00202470" w:rsidRPr="00202470" w14:paraId="508C9895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DEA8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3F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CAB0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7.7±0.5 (7.0–8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C549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7.8±0.5 (6.0–8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6B65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±0.5 (7.0–9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CE7F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8.4±0.8 (7.0–10.0)</w:t>
            </w:r>
          </w:p>
        </w:tc>
      </w:tr>
      <w:tr w:rsidR="00202470" w:rsidRPr="00202470" w14:paraId="38F79EF1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59AE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3T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41FA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8.3±0.5 (8.0–9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DE86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8.1±0.3 (8.0–9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9831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0±0.6 (8.0–1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5DA7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9.0±0.5 (8.0–10.0)</w:t>
            </w:r>
          </w:p>
        </w:tc>
      </w:tr>
      <w:tr w:rsidR="00202470" w:rsidRPr="00202470" w14:paraId="53DE1FE7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6423" w14:textId="77777777" w:rsidR="00202470" w:rsidRPr="00202470" w:rsidRDefault="00202470" w:rsidP="006F6D28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atio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4B5D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EE8C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60CD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80B2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202470" w:rsidRPr="00202470" w14:paraId="6D032B63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C8B2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HW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1E19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9±0.01 (0.17–0.2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58DC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8±0.01 (0.17–0.2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B71A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±0.01 (0.17–0.2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5B38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9±0.01 (0.18–0.21)</w:t>
            </w:r>
          </w:p>
        </w:tc>
      </w:tr>
      <w:tr w:rsidR="00202470" w:rsidRPr="00202470" w14:paraId="3E59138B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7013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HD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4D2A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8±0.01 (0.07–0.0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09F2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1±0.01 (0.09–0.1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398B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±0.01 (0.09–0.1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5EEB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0±0.01 (0.09–0.13)</w:t>
            </w:r>
          </w:p>
        </w:tc>
      </w:tr>
      <w:tr w:rsidR="00202470" w:rsidRPr="00202470" w14:paraId="1F2A5334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A1D8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HL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E051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23±0.01 (0.22–0.2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5F37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23±0.01 (0.22–0.2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8804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±0.01 (0.22–0.2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BC6C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25±0.01 (0.24–0.27)</w:t>
            </w:r>
          </w:p>
        </w:tc>
      </w:tr>
      <w:tr w:rsidR="00202470" w:rsidRPr="00202470" w14:paraId="6DED033D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AECF" w14:textId="77777777" w:rsidR="00202470" w:rsidRPr="00202470" w:rsidRDefault="00202470" w:rsidP="006F6D2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EN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0887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81±0.006 (0.069–0.09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E7E7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81±0.005 (0.072–0.09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5FFC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0±0.004 (0.072–0.08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22EF" w14:textId="77777777" w:rsidR="00202470" w:rsidRPr="00202470" w:rsidRDefault="00202470" w:rsidP="006F6D28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86±0.003 (0.078–0.093)</w:t>
            </w:r>
          </w:p>
        </w:tc>
      </w:tr>
      <w:tr w:rsidR="00202470" w:rsidRPr="00202470" w14:paraId="442B3148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21E3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EYE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DC81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59±0.005 (0.054–0.07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0EF0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59±0.006 (0.049–0.06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F15F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9±0.005 (0.049–0.06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775F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57±0.004 (0.051–0.064)</w:t>
            </w:r>
          </w:p>
        </w:tc>
      </w:tr>
      <w:tr w:rsidR="00202470" w:rsidRPr="00202470" w14:paraId="3B37D7ED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72B8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Trk</w:t>
            </w:r>
            <w:proofErr w:type="spell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D555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47±0.02 (0.43–0.5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0B93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49±0.02 (0.45–0.5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D3E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±0.02 (0.42–0.5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815E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47±0.03 (0.42–0.53)</w:t>
            </w:r>
          </w:p>
        </w:tc>
      </w:tr>
      <w:tr w:rsidR="00202470" w:rsidRPr="00202470" w14:paraId="181A3382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84B3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ArmL</w:t>
            </w:r>
            <w:proofErr w:type="spell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AC8E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3±0.00 (0.12–0.1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A225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2±0.01 (0.11–0.1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4820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±0.01 (0.12–0.1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AF92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3±0.01 (0.12–0.15)</w:t>
            </w:r>
          </w:p>
        </w:tc>
      </w:tr>
      <w:tr w:rsidR="00202470" w:rsidRPr="00202470" w14:paraId="6B083CD9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AFEF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LegL</w:t>
            </w:r>
            <w:proofErr w:type="spell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3606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5±0.01 (0.13–0.1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41A0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4±0.01 (0.12–0.1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882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±0.01 (0.13–0.1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4B3E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5±0.01 (0.14–0.17)</w:t>
            </w:r>
          </w:p>
        </w:tc>
      </w:tr>
      <w:tr w:rsidR="00202470" w:rsidRPr="00202470" w14:paraId="058A9A97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3AEF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3TW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B52C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31±0.002 (0.028–0.03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245D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30±0.002 (0.023–0.03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D34A" w14:textId="77777777" w:rsidR="00202470" w:rsidRPr="00202470" w:rsidRDefault="00202470" w:rsidP="0020247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1±0.003 (0.023–0.03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66A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32±0.003 (0.027–0.036)</w:t>
            </w:r>
          </w:p>
        </w:tc>
      </w:tr>
      <w:tr w:rsidR="00202470" w:rsidRPr="00202470" w14:paraId="1EEF45F4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53BF" w14:textId="77777777" w:rsidR="00202470" w:rsidRPr="00202470" w:rsidRDefault="00202470" w:rsidP="0020247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riginal tai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8567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=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910B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2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178E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 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842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 9</w:t>
            </w:r>
          </w:p>
        </w:tc>
      </w:tr>
      <w:tr w:rsidR="00202470" w:rsidRPr="00202470" w14:paraId="613B986D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5231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T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169D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73.2±8.2 (60.0–86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65B2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64.7±5.7 (56.0–77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1D48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8±7.2 (57.0–82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0ECD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65.8±8.9 (60.0–77.0)</w:t>
            </w:r>
          </w:p>
        </w:tc>
      </w:tr>
      <w:tr w:rsidR="00202470" w:rsidRPr="00202470" w14:paraId="67C85750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7227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TW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12DF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9.0±1.6 (6.3–10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9A2E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1.0±1.5 (7.8–13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8DC9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±1.4 (8.3–12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1EE6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0.1±2.1 (5.8–13.3)</w:t>
            </w:r>
          </w:p>
        </w:tc>
      </w:tr>
      <w:tr w:rsidR="00202470" w:rsidRPr="00202470" w14:paraId="460FEFB4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7859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TD 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B177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6.1±0.5 (5.3–6.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18D8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8.7±1.2 (7.1–11.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5DEA1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±1.4 (5.6–10.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76E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7.7±1.8 (4.9–10.2)</w:t>
            </w:r>
          </w:p>
        </w:tc>
      </w:tr>
      <w:tr w:rsidR="00202470" w:rsidRPr="00202470" w14:paraId="0C0F7011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B54A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TL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BD1C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77±0.07 (0.65–0.87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C44C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72±0.05 (0.64–0.7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6B7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±0.05 (0.61–0.78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24CD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71±0.04 (0.65–0.80)</w:t>
            </w:r>
          </w:p>
        </w:tc>
      </w:tr>
      <w:tr w:rsidR="00202470" w:rsidRPr="00202470" w14:paraId="215BD662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FA5E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TW/SVL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B8D9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0±0.02 (0.07–0.1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285C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2±0.02 (0.10–0.1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2EDB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±0.01 (0.09–0.1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74CE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1±0.01 (0.08–0.14)</w:t>
            </w:r>
          </w:p>
        </w:tc>
      </w:tr>
      <w:tr w:rsidR="00202470" w:rsidRPr="00202470" w14:paraId="302A182B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3562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TW/</w:t>
            </w: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TL  </w:t>
            </w:r>
            <w:proofErr w:type="gram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CAE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2±0.02 (0.10–0.1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61F3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7±0.03 (0.14–0.2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67F1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±0.02 (0.13–0.1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5906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5±0.01 (0.13–0.17)</w:t>
            </w:r>
          </w:p>
        </w:tc>
      </w:tr>
      <w:tr w:rsidR="00202470" w:rsidRPr="00202470" w14:paraId="2A03AC39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ED0E" w14:textId="77777777" w:rsidR="00202470" w:rsidRPr="00202470" w:rsidRDefault="00202470" w:rsidP="00202470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grown tai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1E36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=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B537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 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D048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 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10B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proofErr w:type="gramEnd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 = 17</w:t>
            </w:r>
          </w:p>
        </w:tc>
      </w:tr>
      <w:tr w:rsidR="00202470" w:rsidRPr="00202470" w14:paraId="3E2EFB8B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D096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TL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E81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64.0±6.2 (53.0–70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1C15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50.5±6.3 (38.0–58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4326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.0±13.0 (27.1–68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C366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56.8±7.0 (49.0–73.0)</w:t>
            </w:r>
          </w:p>
        </w:tc>
      </w:tr>
      <w:tr w:rsidR="00202470" w:rsidRPr="00202470" w14:paraId="4D350302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D505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TW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EC45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8.7±1.8 (6.1–10.5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E989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0.8±1.2 (9.1–12.6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F7C7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±1.0 (8.9–11.9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39F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12.3±1.1 (10.4–14.5)</w:t>
            </w:r>
          </w:p>
        </w:tc>
      </w:tr>
      <w:tr w:rsidR="00202470" w:rsidRPr="00202470" w14:paraId="0BB0D091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3481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TD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E4FF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5.9±0.7 (5.0–7.0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E3F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8.2±0.9 (6.1–9.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CEE5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2±1.0 (7.1–10.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1D6F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8.8±0.8 (7.5–10.1)</w:t>
            </w:r>
          </w:p>
        </w:tc>
      </w:tr>
      <w:tr w:rsidR="00202470" w:rsidRPr="00202470" w14:paraId="24C690B4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08B8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TL/SVL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3D9A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69±0.06 (0.58–0.74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3715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55±0.05 (0.43–0.6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D71A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±0.13 (0.30–0.72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DC4E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59±0.05 (0.51–0.66)</w:t>
            </w:r>
          </w:p>
        </w:tc>
      </w:tr>
      <w:tr w:rsidR="00202470" w:rsidRPr="00202470" w14:paraId="7A982984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003C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TW/SVL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FC80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09±0.02 (0.07–0.11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9A56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2±0.01 (0.10–0.1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94EF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±0.01 (0.09–0.13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576F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3±0.01 (0.12–0.15)</w:t>
            </w:r>
          </w:p>
        </w:tc>
      </w:tr>
      <w:tr w:rsidR="00202470" w:rsidRPr="00202470" w14:paraId="09CE2890" w14:textId="77777777" w:rsidTr="00202470">
        <w:trPr>
          <w:trHeight w:val="26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DB83F" w14:textId="77777777" w:rsidR="00202470" w:rsidRPr="00202470" w:rsidRDefault="00202470" w:rsidP="0020247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TW/</w:t>
            </w:r>
            <w:proofErr w:type="gramStart"/>
            <w:r w:rsidRPr="00202470">
              <w:rPr>
                <w:rFonts w:ascii="Arial" w:eastAsia="Times New Roman" w:hAnsi="Arial" w:cs="Arial"/>
                <w:sz w:val="16"/>
                <w:szCs w:val="16"/>
              </w:rPr>
              <w:t xml:space="preserve">TL  </w:t>
            </w:r>
            <w:proofErr w:type="gram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21624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13±0.02 (0.11–0.16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20F8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22±0.04 (0.16–0.30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5A549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±0.07 (0.13–0.37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2972B" w14:textId="77777777" w:rsidR="00202470" w:rsidRPr="00202470" w:rsidRDefault="00202470" w:rsidP="0020247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202470">
              <w:rPr>
                <w:rFonts w:ascii="Arial" w:eastAsia="Times New Roman" w:hAnsi="Arial" w:cs="Arial"/>
                <w:sz w:val="16"/>
                <w:szCs w:val="16"/>
              </w:rPr>
              <w:t>0.22±0.02 (0.18–0.26)</w:t>
            </w:r>
          </w:p>
        </w:tc>
      </w:tr>
    </w:tbl>
    <w:p w14:paraId="44F6CAEB" w14:textId="77777777" w:rsidR="00202470" w:rsidRDefault="00202470"/>
    <w:p w14:paraId="4AD37276" w14:textId="77777777" w:rsidR="00202470" w:rsidRDefault="00202470"/>
    <w:p w14:paraId="2CDAF195" w14:textId="77777777" w:rsidR="00EF30DB" w:rsidRDefault="00EF30DB" w:rsidP="00EF30DB">
      <w:pPr>
        <w:spacing w:line="360" w:lineRule="auto"/>
        <w:rPr>
          <w:b/>
        </w:rPr>
      </w:pPr>
    </w:p>
    <w:p w14:paraId="6672BD5D" w14:textId="77777777" w:rsidR="00EF30DB" w:rsidRDefault="00EF30DB" w:rsidP="00EF30DB">
      <w:pPr>
        <w:spacing w:line="360" w:lineRule="auto"/>
        <w:rPr>
          <w:b/>
        </w:rPr>
      </w:pPr>
    </w:p>
    <w:p w14:paraId="3F433940" w14:textId="77777777" w:rsidR="00523C29" w:rsidRDefault="00523C29" w:rsidP="00EF30DB">
      <w:pPr>
        <w:spacing w:line="360" w:lineRule="auto"/>
        <w:rPr>
          <w:b/>
        </w:rPr>
      </w:pPr>
    </w:p>
    <w:p w14:paraId="18A98B40" w14:textId="77777777" w:rsidR="00523C29" w:rsidRDefault="00523C29" w:rsidP="00EF30DB">
      <w:pPr>
        <w:spacing w:line="360" w:lineRule="auto"/>
        <w:rPr>
          <w:b/>
        </w:rPr>
      </w:pPr>
    </w:p>
    <w:p w14:paraId="7E9BDA82" w14:textId="77777777" w:rsidR="00523C29" w:rsidRDefault="00523C29" w:rsidP="00EF30DB">
      <w:pPr>
        <w:spacing w:line="360" w:lineRule="auto"/>
        <w:rPr>
          <w:b/>
        </w:rPr>
      </w:pPr>
    </w:p>
    <w:p w14:paraId="63CD258A" w14:textId="77777777" w:rsidR="00523C29" w:rsidRDefault="00523C29" w:rsidP="00EF30DB">
      <w:pPr>
        <w:spacing w:line="360" w:lineRule="auto"/>
        <w:rPr>
          <w:b/>
        </w:rPr>
      </w:pPr>
    </w:p>
    <w:p w14:paraId="5AD789A0" w14:textId="3C1A9B86" w:rsidR="00EF30DB" w:rsidRPr="00811F04" w:rsidRDefault="00EF30DB" w:rsidP="00EF30DB">
      <w:pPr>
        <w:spacing w:line="360" w:lineRule="auto"/>
        <w:rPr>
          <w:b/>
        </w:rPr>
      </w:pPr>
      <w:r>
        <w:rPr>
          <w:b/>
        </w:rPr>
        <w:lastRenderedPageBreak/>
        <w:t>Appendix S1. Additional m</w:t>
      </w:r>
      <w:r w:rsidRPr="00811F04">
        <w:rPr>
          <w:b/>
        </w:rPr>
        <w:t>aterial examined.</w:t>
      </w:r>
    </w:p>
    <w:p w14:paraId="19C7AE19" w14:textId="77777777" w:rsidR="00EF30DB" w:rsidRDefault="00EF30DB" w:rsidP="00EF30DB">
      <w:pPr>
        <w:pStyle w:val="Header"/>
        <w:tabs>
          <w:tab w:val="clear" w:pos="4320"/>
          <w:tab w:val="clear" w:pos="8640"/>
        </w:tabs>
        <w:spacing w:line="360" w:lineRule="auto"/>
        <w:rPr>
          <w:b/>
          <w:i/>
        </w:rPr>
      </w:pPr>
    </w:p>
    <w:p w14:paraId="1C6EA8EF" w14:textId="77777777" w:rsidR="00EF30DB" w:rsidRDefault="00EF30DB" w:rsidP="00EF30DB">
      <w:pPr>
        <w:spacing w:line="360" w:lineRule="auto"/>
        <w:rPr>
          <w:b/>
          <w:i/>
        </w:rPr>
      </w:pPr>
      <w:proofErr w:type="spellStart"/>
      <w:r w:rsidRPr="00AC5243">
        <w:rPr>
          <w:b/>
          <w:i/>
        </w:rPr>
        <w:t>Oedura</w:t>
      </w:r>
      <w:proofErr w:type="spellEnd"/>
      <w:r w:rsidRPr="00AC5243">
        <w:rPr>
          <w:b/>
          <w:i/>
        </w:rPr>
        <w:t xml:space="preserve"> </w:t>
      </w:r>
      <w:proofErr w:type="spellStart"/>
      <w:r w:rsidRPr="00AC5243">
        <w:rPr>
          <w:b/>
          <w:i/>
        </w:rPr>
        <w:t>cincta</w:t>
      </w:r>
      <w:proofErr w:type="spellEnd"/>
    </w:p>
    <w:p w14:paraId="5C53A6F9" w14:textId="77777777" w:rsidR="00EF30DB" w:rsidRDefault="00EF30DB" w:rsidP="00EF30DB">
      <w:pPr>
        <w:spacing w:line="360" w:lineRule="auto"/>
        <w:rPr>
          <w:i/>
        </w:rPr>
      </w:pPr>
      <w:r w:rsidRPr="00B87AC1">
        <w:rPr>
          <w:b/>
        </w:rPr>
        <w:t>New South Wales</w:t>
      </w:r>
      <w:r>
        <w:rPr>
          <w:b/>
        </w:rPr>
        <w:t>:</w:t>
      </w:r>
      <w:r>
        <w:t xml:space="preserve"> AMS R107176, Byrock (30.67</w:t>
      </w:r>
      <w:r w:rsidRPr="00A432CE">
        <w:rPr>
          <w:color w:val="000000"/>
        </w:rPr>
        <w:t>°S</w:t>
      </w:r>
      <w:r>
        <w:t>, 146.40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AMS R127130 </w:t>
      </w:r>
      <w:proofErr w:type="spellStart"/>
      <w:r>
        <w:t>Barrakee</w:t>
      </w:r>
      <w:proofErr w:type="spellEnd"/>
      <w:r>
        <w:t xml:space="preserve"> Station, 3.2 km east of Main Entrance, via Bourke-Wanaaring Rd (29.98</w:t>
      </w:r>
      <w:r w:rsidRPr="00A432CE">
        <w:rPr>
          <w:color w:val="000000"/>
        </w:rPr>
        <w:t>°S</w:t>
      </w:r>
      <w:r>
        <w:t>, 145.00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AMS R137613, </w:t>
      </w:r>
      <w:proofErr w:type="spellStart"/>
      <w:r>
        <w:t>Byerawering</w:t>
      </w:r>
      <w:proofErr w:type="spellEnd"/>
      <w:r>
        <w:t xml:space="preserve"> Property Homestead (29.13</w:t>
      </w:r>
      <w:r w:rsidRPr="00A432CE">
        <w:rPr>
          <w:color w:val="000000"/>
        </w:rPr>
        <w:t>°S</w:t>
      </w:r>
      <w:r>
        <w:t>, 147.17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AMS R137634, Wanaaring, 53 km east of Bourke Rd (29.67</w:t>
      </w:r>
      <w:r w:rsidRPr="00A432CE">
        <w:rPr>
          <w:color w:val="000000"/>
        </w:rPr>
        <w:t>°S</w:t>
      </w:r>
      <w:r>
        <w:t>, 144.60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AMS R138446, Bourke-Wanaaring Rd, 1.2 km west Warrego River Bridge (30.00</w:t>
      </w:r>
      <w:r w:rsidRPr="00A432CE">
        <w:rPr>
          <w:color w:val="000000"/>
        </w:rPr>
        <w:t>°S</w:t>
      </w:r>
      <w:r>
        <w:t>, 145.35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.</w:t>
      </w:r>
      <w:r>
        <w:rPr>
          <w:i/>
        </w:rPr>
        <w:t xml:space="preserve"> </w:t>
      </w:r>
    </w:p>
    <w:p w14:paraId="1039899C" w14:textId="77777777" w:rsidR="00EF30DB" w:rsidRPr="003868A0" w:rsidRDefault="00EF30DB" w:rsidP="00EF30DB">
      <w:pPr>
        <w:spacing w:line="360" w:lineRule="auto"/>
        <w:rPr>
          <w:rFonts w:cs="Times New Roman"/>
        </w:rPr>
      </w:pPr>
      <w:r w:rsidRPr="00B87AC1">
        <w:rPr>
          <w:b/>
        </w:rPr>
        <w:t>Northern Territory</w:t>
      </w:r>
      <w:r>
        <w:rPr>
          <w:b/>
        </w:rPr>
        <w:t>:</w:t>
      </w:r>
      <w:r>
        <w:t xml:space="preserve"> </w:t>
      </w:r>
      <w:r w:rsidRPr="003868A0">
        <w:t>AMSR52142</w:t>
      </w:r>
      <w:r>
        <w:t>,</w:t>
      </w:r>
      <w:r w:rsidRPr="003868A0">
        <w:t xml:space="preserve"> </w:t>
      </w:r>
      <w:r w:rsidRPr="003868A0">
        <w:rPr>
          <w:rFonts w:cs="Times New Roman"/>
        </w:rPr>
        <w:t xml:space="preserve">10 </w:t>
      </w:r>
      <w:proofErr w:type="spellStart"/>
      <w:r w:rsidRPr="003868A0">
        <w:rPr>
          <w:rFonts w:cs="Times New Roman"/>
        </w:rPr>
        <w:t>Mi.W.of</w:t>
      </w:r>
      <w:proofErr w:type="spellEnd"/>
      <w:r w:rsidRPr="003868A0">
        <w:rPr>
          <w:rFonts w:cs="Times New Roman"/>
        </w:rPr>
        <w:t xml:space="preserve"> Stuart Hwy Along Yuendumu Rd (-23.583, 133.566)</w:t>
      </w:r>
      <w:r>
        <w:rPr>
          <w:rFonts w:cs="Times New Roman"/>
        </w:rPr>
        <w:t xml:space="preserve">; </w:t>
      </w:r>
      <w:r w:rsidRPr="003868A0">
        <w:t xml:space="preserve">AMSR52151 </w:t>
      </w:r>
      <w:proofErr w:type="spellStart"/>
      <w:r w:rsidRPr="003868A0">
        <w:t>Winnecke</w:t>
      </w:r>
      <w:proofErr w:type="spellEnd"/>
      <w:r w:rsidRPr="003868A0">
        <w:t xml:space="preserve"> Goldfields (-23.333, 134.383)</w:t>
      </w:r>
      <w:r>
        <w:t>;</w:t>
      </w:r>
      <w:r w:rsidRPr="003868A0">
        <w:t xml:space="preserve"> AMSR52153</w:t>
      </w:r>
      <w:r>
        <w:t>,</w:t>
      </w:r>
      <w:r w:rsidRPr="003868A0">
        <w:t xml:space="preserve"> Alice Springs </w:t>
      </w:r>
      <w:r>
        <w:t>(</w:t>
      </w:r>
      <w:r w:rsidRPr="003868A0">
        <w:t>-23.666, 133.883</w:t>
      </w:r>
      <w:r>
        <w:t xml:space="preserve">); </w:t>
      </w:r>
      <w:r w:rsidRPr="003868A0">
        <w:t>AMSR52157–59</w:t>
      </w:r>
      <w:r>
        <w:t>,</w:t>
      </w:r>
      <w:r w:rsidRPr="003868A0">
        <w:t xml:space="preserve"> </w:t>
      </w:r>
      <w:proofErr w:type="spellStart"/>
      <w:r w:rsidRPr="003868A0">
        <w:t>Wiggley</w:t>
      </w:r>
      <w:r>
        <w:t>’</w:t>
      </w:r>
      <w:r w:rsidRPr="003868A0">
        <w:t>s</w:t>
      </w:r>
      <w:proofErr w:type="spellEnd"/>
      <w:r w:rsidRPr="003868A0">
        <w:t xml:space="preserve"> Waterhole, Alice Springs (-23.663, 133.883)</w:t>
      </w:r>
      <w:r>
        <w:t>;</w:t>
      </w:r>
      <w:r>
        <w:rPr>
          <w:rFonts w:cs="Times New Roman"/>
        </w:rPr>
        <w:t xml:space="preserve"> </w:t>
      </w:r>
      <w:r w:rsidRPr="003868A0">
        <w:t>AMSR52160</w:t>
      </w:r>
      <w:r>
        <w:t>,</w:t>
      </w:r>
      <w:r w:rsidRPr="003868A0">
        <w:t xml:space="preserve"> Stuart Hwy, 3, km N. of Alice Springs (-23.600, 133.866)</w:t>
      </w:r>
      <w:r>
        <w:t>;</w:t>
      </w:r>
      <w:r>
        <w:rPr>
          <w:rFonts w:cs="Times New Roman"/>
        </w:rPr>
        <w:t xml:space="preserve"> </w:t>
      </w:r>
      <w:r>
        <w:t>AMS R87680–1, AMS R 87683–4, AMS R87687, Mt Doreen (22.03</w:t>
      </w:r>
      <w:r w:rsidRPr="00A432CE">
        <w:rPr>
          <w:color w:val="000000"/>
        </w:rPr>
        <w:t>°S</w:t>
      </w:r>
      <w:r>
        <w:t>, 131.33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AMS R136049, vicinity of 8 Mile Bore, 49.7 km northwest of </w:t>
      </w:r>
      <w:proofErr w:type="spellStart"/>
      <w:r>
        <w:t>Yuenduma</w:t>
      </w:r>
      <w:proofErr w:type="spellEnd"/>
      <w:r>
        <w:t xml:space="preserve"> turnoff on Tanami Road (22.12</w:t>
      </w:r>
      <w:r w:rsidRPr="00A432CE">
        <w:rPr>
          <w:color w:val="000000"/>
        </w:rPr>
        <w:t>°S</w:t>
      </w:r>
      <w:r>
        <w:t>, 131.37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</w:t>
      </w:r>
      <w:r w:rsidRPr="00306A0D">
        <w:t>CCM5969 Lawrence Gorge (-23.05477, 132.78166)</w:t>
      </w:r>
      <w:r>
        <w:t xml:space="preserve">; </w:t>
      </w:r>
      <w:r w:rsidRPr="00306A0D">
        <w:t>CCM6003–4 Roma Gorge (-23.65595, 132.41298)</w:t>
      </w:r>
      <w:r>
        <w:t>; NTM R1407, Wolfram Hill, 59.6 km west of Yuendumu (</w:t>
      </w:r>
      <w:r w:rsidRPr="00316A15">
        <w:t>22.03</w:t>
      </w:r>
      <w:r w:rsidRPr="00A432CE">
        <w:rPr>
          <w:color w:val="000000"/>
        </w:rPr>
        <w:t>°S</w:t>
      </w:r>
      <w:r w:rsidRPr="00316A15">
        <w:t>, 131.33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 w:rsidRPr="00316A15">
        <w:t>); NTM</w:t>
      </w:r>
      <w:r>
        <w:t xml:space="preserve"> </w:t>
      </w:r>
      <w:r w:rsidRPr="00316A15">
        <w:t>R11413</w:t>
      </w:r>
      <w:r>
        <w:t>, Jesse Gap, 17 km east of Alice Springs (</w:t>
      </w:r>
      <w:r w:rsidRPr="00316A15">
        <w:t>23.75</w:t>
      </w:r>
      <w:r w:rsidRPr="00A432CE">
        <w:rPr>
          <w:color w:val="000000"/>
        </w:rPr>
        <w:t>°</w:t>
      </w:r>
      <w:r>
        <w:rPr>
          <w:color w:val="000000"/>
        </w:rPr>
        <w:t>S</w:t>
      </w:r>
      <w:r w:rsidRPr="00316A15">
        <w:t>, 134.017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 w:rsidRPr="00316A15">
        <w:t>);</w:t>
      </w:r>
      <w:r>
        <w:t xml:space="preserve"> NTM R18172, </w:t>
      </w:r>
      <w:r w:rsidRPr="00316A15">
        <w:t>Ha</w:t>
      </w:r>
      <w:r>
        <w:t xml:space="preserve">rts Range, Mt </w:t>
      </w:r>
      <w:proofErr w:type="spellStart"/>
      <w:r>
        <w:t>Riddock</w:t>
      </w:r>
      <w:proofErr w:type="spellEnd"/>
      <w:r>
        <w:t xml:space="preserve"> Station (</w:t>
      </w:r>
      <w:r w:rsidRPr="00316A15">
        <w:t>23.08</w:t>
      </w:r>
      <w:r w:rsidRPr="00A432CE">
        <w:rPr>
          <w:color w:val="000000"/>
        </w:rPr>
        <w:t>°S</w:t>
      </w:r>
      <w:r w:rsidRPr="00316A15">
        <w:t>, 134.60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 w:rsidRPr="00316A15">
        <w:t>); NTM</w:t>
      </w:r>
      <w:r>
        <w:t xml:space="preserve"> </w:t>
      </w:r>
      <w:r w:rsidRPr="00316A15">
        <w:t>R18278</w:t>
      </w:r>
      <w:r>
        <w:t>, Paddy’s Rockhole (</w:t>
      </w:r>
      <w:r w:rsidRPr="00316A15">
        <w:t>22.4</w:t>
      </w:r>
      <w:r>
        <w:t>0</w:t>
      </w:r>
      <w:r w:rsidRPr="00A432CE">
        <w:rPr>
          <w:color w:val="000000"/>
        </w:rPr>
        <w:t>°S</w:t>
      </w:r>
      <w:r>
        <w:t>, 137.</w:t>
      </w:r>
      <w:r w:rsidRPr="00316A15">
        <w:t>67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 w:rsidRPr="00316A15">
        <w:t>);</w:t>
      </w:r>
      <w:r>
        <w:t xml:space="preserve"> NTM R35902, NTM R35912, NTM R35919, 10 km south of Mt Doreen ruins (22.11</w:t>
      </w:r>
      <w:r w:rsidRPr="00A432CE">
        <w:rPr>
          <w:color w:val="000000"/>
        </w:rPr>
        <w:t>°S</w:t>
      </w:r>
      <w:r>
        <w:t>, 131.39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SAMA R38842–3, Honeymoon Gap, Alice Springs (23.75</w:t>
      </w:r>
      <w:r w:rsidRPr="00A432CE">
        <w:rPr>
          <w:color w:val="000000"/>
        </w:rPr>
        <w:t>°S</w:t>
      </w:r>
      <w:r>
        <w:t>, 133.75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SAMA R38844–6, 3 km west of Standley Chasm turnoff on Larapinta Drive (23.77</w:t>
      </w:r>
      <w:r w:rsidRPr="00A432CE">
        <w:rPr>
          <w:color w:val="000000"/>
        </w:rPr>
        <w:t>°S</w:t>
      </w:r>
      <w:r>
        <w:t>, 133.53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SAMA R65905–6, Emily Gap (23.74</w:t>
      </w:r>
      <w:r w:rsidRPr="00A432CE">
        <w:rPr>
          <w:color w:val="000000"/>
        </w:rPr>
        <w:t>°S</w:t>
      </w:r>
      <w:r>
        <w:t>, 133.</w:t>
      </w:r>
      <w:r w:rsidRPr="000D0BD6">
        <w:t>95</w:t>
      </w:r>
      <w:r w:rsidRPr="000D0BD6">
        <w:rPr>
          <w:color w:val="000000"/>
        </w:rPr>
        <w:t>°E</w:t>
      </w:r>
      <w:r w:rsidRPr="000D0BD6">
        <w:t>).</w:t>
      </w:r>
      <w:r w:rsidRPr="000D0BD6">
        <w:rPr>
          <w:i/>
        </w:rPr>
        <w:t xml:space="preserve"> </w:t>
      </w:r>
    </w:p>
    <w:p w14:paraId="0A60CF69" w14:textId="77777777" w:rsidR="00EF30DB" w:rsidRDefault="00EF30DB" w:rsidP="00EF30DB">
      <w:pPr>
        <w:spacing w:line="360" w:lineRule="auto"/>
      </w:pPr>
      <w:r w:rsidRPr="000D0BD6">
        <w:rPr>
          <w:b/>
        </w:rPr>
        <w:t>Queensland:</w:t>
      </w:r>
      <w:r w:rsidRPr="000D0BD6">
        <w:t xml:space="preserve"> AMS R139806, 9.3 km south of Charleville on Mitchell Hwy (26.49</w:t>
      </w:r>
      <w:r w:rsidRPr="000D0BD6">
        <w:rPr>
          <w:color w:val="000000"/>
        </w:rPr>
        <w:t>°S</w:t>
      </w:r>
      <w:r w:rsidRPr="000D0BD6">
        <w:t>, 146.22</w:t>
      </w:r>
      <w:r w:rsidRPr="000D0BD6">
        <w:rPr>
          <w:color w:val="000000"/>
        </w:rPr>
        <w:t>°E</w:t>
      </w:r>
      <w:r w:rsidRPr="00B40E0C">
        <w:t>);</w:t>
      </w:r>
      <w:r>
        <w:t xml:space="preserve"> SAMA R42883–4, 30 km east of </w:t>
      </w:r>
      <w:proofErr w:type="spellStart"/>
      <w:r>
        <w:t>Noonbah</w:t>
      </w:r>
      <w:proofErr w:type="spellEnd"/>
      <w:r>
        <w:t xml:space="preserve"> Station (24.12</w:t>
      </w:r>
      <w:r w:rsidRPr="00A432CE">
        <w:rPr>
          <w:color w:val="000000"/>
        </w:rPr>
        <w:t>°S</w:t>
      </w:r>
      <w:r>
        <w:t>, 143.42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SAMA R42894–5, 5 km west of </w:t>
      </w:r>
      <w:proofErr w:type="spellStart"/>
      <w:r>
        <w:t>Noonbah</w:t>
      </w:r>
      <w:proofErr w:type="spellEnd"/>
      <w:r>
        <w:t xml:space="preserve"> Station (24.08</w:t>
      </w:r>
      <w:r w:rsidRPr="00A432CE">
        <w:rPr>
          <w:color w:val="000000"/>
        </w:rPr>
        <w:t>°S</w:t>
      </w:r>
      <w:r>
        <w:t>, 143.13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SAMA R42913, 85 km west of Windorah (25.35</w:t>
      </w:r>
      <w:r w:rsidRPr="00A432CE">
        <w:rPr>
          <w:color w:val="000000"/>
        </w:rPr>
        <w:t>°S</w:t>
      </w:r>
      <w:r>
        <w:t>, 141.83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SAMA R55903, 9 km north of NSW/QLD border on Mitchell highway (28.96</w:t>
      </w:r>
      <w:r w:rsidRPr="00A432CE">
        <w:rPr>
          <w:color w:val="000000"/>
        </w:rPr>
        <w:t>°S</w:t>
      </w:r>
      <w:r>
        <w:t>, 145.73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SAMA R65405, 6.7 km east of </w:t>
      </w:r>
      <w:proofErr w:type="spellStart"/>
      <w:r>
        <w:t>Noonbah</w:t>
      </w:r>
      <w:proofErr w:type="spellEnd"/>
      <w:r>
        <w:t xml:space="preserve"> Homestead (24.10</w:t>
      </w:r>
      <w:r w:rsidRPr="00A432CE">
        <w:rPr>
          <w:color w:val="000000"/>
        </w:rPr>
        <w:t>°S</w:t>
      </w:r>
      <w:r>
        <w:t>, 143.25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 w:rsidRPr="000D0BD6">
        <w:t>); QM J46669, Victoria Downs, 7</w:t>
      </w:r>
      <w:r>
        <w:t xml:space="preserve"> </w:t>
      </w:r>
      <w:r w:rsidRPr="000D0BD6">
        <w:t>km north of Charleville turnoff, Augathella Road (26</w:t>
      </w:r>
      <w:r w:rsidRPr="00316A15">
        <w:t>.42</w:t>
      </w:r>
      <w:r w:rsidRPr="00A432CE">
        <w:rPr>
          <w:color w:val="000000"/>
        </w:rPr>
        <w:t>°S</w:t>
      </w:r>
      <w:r w:rsidRPr="00316A15">
        <w:t>, 147.03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 w:rsidRPr="00316A15">
        <w:t>); QM</w:t>
      </w:r>
      <w:r>
        <w:t xml:space="preserve"> </w:t>
      </w:r>
      <w:r w:rsidRPr="00316A15">
        <w:t>J71840</w:t>
      </w:r>
      <w:r>
        <w:t xml:space="preserve">, QM J71842, </w:t>
      </w:r>
      <w:proofErr w:type="spellStart"/>
      <w:r>
        <w:t>Dynevor</w:t>
      </w:r>
      <w:proofErr w:type="spellEnd"/>
      <w:r>
        <w:t xml:space="preserve"> Downs, 64 km east of</w:t>
      </w:r>
      <w:r w:rsidRPr="00316A15">
        <w:t xml:space="preserve"> Thargomindah, </w:t>
      </w:r>
      <w:proofErr w:type="spellStart"/>
      <w:r w:rsidRPr="00316A15">
        <w:t>Dynevor</w:t>
      </w:r>
      <w:proofErr w:type="spellEnd"/>
      <w:r w:rsidRPr="00316A15">
        <w:t xml:space="preserve"> Lake (-28.12</w:t>
      </w:r>
      <w:r w:rsidRPr="00A432CE">
        <w:rPr>
          <w:color w:val="000000"/>
        </w:rPr>
        <w:t>°S</w:t>
      </w:r>
      <w:r w:rsidRPr="00316A15">
        <w:t>, 144.17)</w:t>
      </w:r>
      <w:r>
        <w:t>; QM J88239, Culgoa Floodplain National Park (</w:t>
      </w:r>
      <w:r w:rsidRPr="00316A15">
        <w:t>28.88</w:t>
      </w:r>
      <w:r w:rsidRPr="00A432CE">
        <w:rPr>
          <w:color w:val="000000"/>
        </w:rPr>
        <w:t>°S</w:t>
      </w:r>
      <w:r w:rsidRPr="00316A15">
        <w:t>, 146.99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 w:rsidRPr="00316A15">
        <w:t xml:space="preserve">); </w:t>
      </w:r>
      <w:r w:rsidRPr="00B40E0C">
        <w:t>QM J89717, Winton area (</w:t>
      </w:r>
      <w:r>
        <w:t>2</w:t>
      </w:r>
      <w:r w:rsidRPr="00B40E0C">
        <w:t>2.46</w:t>
      </w:r>
      <w:r w:rsidRPr="00B40E0C">
        <w:rPr>
          <w:color w:val="000000"/>
        </w:rPr>
        <w:t>°S</w:t>
      </w:r>
      <w:r w:rsidRPr="00B40E0C">
        <w:t>, 142.97</w:t>
      </w:r>
      <w:r w:rsidRPr="00B40E0C">
        <w:rPr>
          <w:color w:val="000000"/>
        </w:rPr>
        <w:t>°E)</w:t>
      </w:r>
      <w:r w:rsidRPr="00B40E0C">
        <w:t>;</w:t>
      </w:r>
      <w:r>
        <w:t xml:space="preserve"> </w:t>
      </w:r>
      <w:r w:rsidRPr="00B40E0C">
        <w:t xml:space="preserve">QM J90783, </w:t>
      </w:r>
      <w:proofErr w:type="spellStart"/>
      <w:r w:rsidRPr="00B40E0C">
        <w:t>Noonbah</w:t>
      </w:r>
      <w:proofErr w:type="spellEnd"/>
      <w:r w:rsidRPr="00B40E0C">
        <w:t xml:space="preserve"> Dam (24.10</w:t>
      </w:r>
      <w:r w:rsidRPr="00B40E0C">
        <w:rPr>
          <w:color w:val="000000"/>
        </w:rPr>
        <w:t>°S</w:t>
      </w:r>
      <w:r w:rsidRPr="00B40E0C">
        <w:t>, 143.16</w:t>
      </w:r>
      <w:r w:rsidRPr="00B40E0C">
        <w:rPr>
          <w:color w:val="000000"/>
        </w:rPr>
        <w:t>°E)</w:t>
      </w:r>
      <w:r w:rsidRPr="00B40E0C">
        <w:t>;</w:t>
      </w:r>
      <w:r>
        <w:t xml:space="preserve"> </w:t>
      </w:r>
      <w:r w:rsidRPr="00B40E0C">
        <w:t xml:space="preserve">QM J90798, </w:t>
      </w:r>
      <w:proofErr w:type="spellStart"/>
      <w:r w:rsidRPr="00B40E0C">
        <w:t>Wondula</w:t>
      </w:r>
      <w:proofErr w:type="spellEnd"/>
      <w:r w:rsidRPr="00B40E0C">
        <w:t xml:space="preserve"> House, 0.5 km west of Ballard Tank, </w:t>
      </w:r>
      <w:proofErr w:type="spellStart"/>
      <w:r w:rsidRPr="00B40E0C">
        <w:t>Plevna</w:t>
      </w:r>
      <w:proofErr w:type="spellEnd"/>
      <w:r w:rsidRPr="00B40E0C">
        <w:t xml:space="preserve"> Downs (26.74</w:t>
      </w:r>
      <w:r w:rsidRPr="00B40E0C">
        <w:rPr>
          <w:color w:val="000000"/>
        </w:rPr>
        <w:t>°S</w:t>
      </w:r>
      <w:r w:rsidRPr="00B40E0C">
        <w:t>, 142.56</w:t>
      </w:r>
      <w:r w:rsidRPr="00B40E0C">
        <w:rPr>
          <w:color w:val="000000"/>
        </w:rPr>
        <w:t>°E</w:t>
      </w:r>
      <w:r>
        <w:t xml:space="preserve">). </w:t>
      </w:r>
    </w:p>
    <w:p w14:paraId="3F01A94A" w14:textId="77777777" w:rsidR="00EF30DB" w:rsidRPr="00AC5243" w:rsidRDefault="00EF30DB" w:rsidP="00EF30DB">
      <w:pPr>
        <w:spacing w:line="360" w:lineRule="auto"/>
      </w:pPr>
      <w:r>
        <w:rPr>
          <w:b/>
        </w:rPr>
        <w:t xml:space="preserve">South Australia: </w:t>
      </w:r>
      <w:r>
        <w:t xml:space="preserve">SAMA R38016, Faraway Bore, </w:t>
      </w:r>
      <w:proofErr w:type="spellStart"/>
      <w:r>
        <w:t>Danggali</w:t>
      </w:r>
      <w:proofErr w:type="spellEnd"/>
      <w:r>
        <w:t xml:space="preserve"> Conservation Park (33.50</w:t>
      </w:r>
      <w:r w:rsidRPr="00A432CE">
        <w:rPr>
          <w:color w:val="000000"/>
        </w:rPr>
        <w:t>°S</w:t>
      </w:r>
      <w:r>
        <w:t>, 140.55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</w:t>
      </w:r>
      <w:r>
        <w:rPr>
          <w:b/>
        </w:rPr>
        <w:t xml:space="preserve"> </w:t>
      </w:r>
      <w:r>
        <w:t xml:space="preserve">SAMA R38900–1, 0.5 km south of </w:t>
      </w:r>
      <w:proofErr w:type="spellStart"/>
      <w:r>
        <w:t>Angepena</w:t>
      </w:r>
      <w:proofErr w:type="spellEnd"/>
      <w:r>
        <w:t xml:space="preserve"> Homestead (30.58</w:t>
      </w:r>
      <w:r w:rsidRPr="00A432CE">
        <w:rPr>
          <w:color w:val="000000"/>
        </w:rPr>
        <w:t>°S</w:t>
      </w:r>
      <w:r>
        <w:t>, 138.85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SAMA R50764, 1 km southwest of Mt </w:t>
      </w:r>
      <w:proofErr w:type="spellStart"/>
      <w:r>
        <w:t>Serle</w:t>
      </w:r>
      <w:proofErr w:type="spellEnd"/>
      <w:r>
        <w:t xml:space="preserve"> Homestead (30.53</w:t>
      </w:r>
      <w:r w:rsidRPr="00A432CE">
        <w:rPr>
          <w:color w:val="000000"/>
        </w:rPr>
        <w:t>°S</w:t>
      </w:r>
      <w:r>
        <w:t>, 138.85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SAMA R51833, 0.5 km north-northwest of Crump Bore (30.64</w:t>
      </w:r>
      <w:r w:rsidRPr="00A432CE">
        <w:rPr>
          <w:color w:val="000000"/>
        </w:rPr>
        <w:t>°S</w:t>
      </w:r>
      <w:r>
        <w:t>, 138.87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SAMA R52203, 2.7 km west of Lance Bore, </w:t>
      </w:r>
      <w:proofErr w:type="spellStart"/>
      <w:r>
        <w:t>Narrina</w:t>
      </w:r>
      <w:proofErr w:type="spellEnd"/>
      <w:r>
        <w:t xml:space="preserve"> Station (30.96</w:t>
      </w:r>
      <w:r w:rsidRPr="00A432CE">
        <w:rPr>
          <w:color w:val="000000"/>
        </w:rPr>
        <w:t>°S</w:t>
      </w:r>
      <w:r>
        <w:t>, 138.77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SAMA R52333, 6 km east-southeast of Blackwater Springs, </w:t>
      </w:r>
      <w:proofErr w:type="spellStart"/>
      <w:r>
        <w:t>Oratunga</w:t>
      </w:r>
      <w:proofErr w:type="spellEnd"/>
      <w:r>
        <w:t xml:space="preserve"> Station (31.10</w:t>
      </w:r>
      <w:r w:rsidRPr="00A432CE">
        <w:rPr>
          <w:color w:val="000000"/>
        </w:rPr>
        <w:t>°S</w:t>
      </w:r>
      <w:r>
        <w:t xml:space="preserve">, </w:t>
      </w:r>
      <w:r>
        <w:lastRenderedPageBreak/>
        <w:t>138.88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SAMA R54300, west of Bellbird Campsite, Gluepot Reserve (33.70</w:t>
      </w:r>
      <w:r w:rsidRPr="00A432CE">
        <w:rPr>
          <w:color w:val="000000"/>
        </w:rPr>
        <w:t>°S</w:t>
      </w:r>
      <w:r>
        <w:t>, 140.16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</w:t>
      </w:r>
      <w:r w:rsidRPr="002E605A">
        <w:t xml:space="preserve">SAMA R64526, 15.4 km north-northeast of </w:t>
      </w:r>
      <w:proofErr w:type="spellStart"/>
      <w:r w:rsidRPr="002E605A">
        <w:t>Nantawarrina</w:t>
      </w:r>
      <w:proofErr w:type="spellEnd"/>
      <w:r w:rsidRPr="002E605A">
        <w:t xml:space="preserve"> Homestead (30.70</w:t>
      </w:r>
      <w:r w:rsidRPr="002E605A">
        <w:rPr>
          <w:color w:val="000000"/>
        </w:rPr>
        <w:t>°S</w:t>
      </w:r>
      <w:r w:rsidRPr="002E605A">
        <w:t>, 139.06</w:t>
      </w:r>
      <w:r w:rsidRPr="002E605A">
        <w:rPr>
          <w:color w:val="000000"/>
        </w:rPr>
        <w:t>°E</w:t>
      </w:r>
      <w:r w:rsidRPr="002E605A">
        <w:t>); SAMA R64626, 11.3 km south-southwest of The John Crossing (30.70</w:t>
      </w:r>
      <w:r w:rsidRPr="002E605A">
        <w:rPr>
          <w:color w:val="000000"/>
        </w:rPr>
        <w:t>°S</w:t>
      </w:r>
      <w:r w:rsidRPr="002E605A">
        <w:t>, 139.05</w:t>
      </w:r>
      <w:r w:rsidRPr="002E605A">
        <w:rPr>
          <w:color w:val="000000"/>
        </w:rPr>
        <w:t>°E</w:t>
      </w:r>
      <w:r w:rsidRPr="002E605A">
        <w:t>).</w:t>
      </w:r>
    </w:p>
    <w:p w14:paraId="3DC853ED" w14:textId="77777777" w:rsidR="00EF30DB" w:rsidRDefault="00EF30DB" w:rsidP="00EF30DB">
      <w:pPr>
        <w:pStyle w:val="Header"/>
        <w:tabs>
          <w:tab w:val="clear" w:pos="4320"/>
          <w:tab w:val="clear" w:pos="8640"/>
        </w:tabs>
        <w:rPr>
          <w:b/>
          <w:i/>
        </w:rPr>
      </w:pPr>
    </w:p>
    <w:p w14:paraId="49486EFC" w14:textId="77777777" w:rsidR="00EF30DB" w:rsidRDefault="00EF30DB" w:rsidP="00EF30DB">
      <w:pPr>
        <w:pStyle w:val="Header"/>
        <w:tabs>
          <w:tab w:val="clear" w:pos="4320"/>
          <w:tab w:val="clear" w:pos="8640"/>
        </w:tabs>
        <w:spacing w:line="360" w:lineRule="auto"/>
      </w:pPr>
      <w:r>
        <w:rPr>
          <w:b/>
          <w:i/>
        </w:rPr>
        <w:t>Oedura filicipoda</w:t>
      </w:r>
      <w:r>
        <w:rPr>
          <w:i/>
        </w:rPr>
        <w:t xml:space="preserve"> </w:t>
      </w:r>
    </w:p>
    <w:p w14:paraId="7AD682C0" w14:textId="77777777" w:rsidR="00EF30DB" w:rsidRDefault="00EF30DB" w:rsidP="00EF30DB">
      <w:pPr>
        <w:pStyle w:val="Header"/>
        <w:tabs>
          <w:tab w:val="clear" w:pos="4320"/>
          <w:tab w:val="clear" w:pos="8640"/>
        </w:tabs>
        <w:spacing w:line="360" w:lineRule="auto"/>
      </w:pPr>
      <w:r w:rsidRPr="00C96F3A">
        <w:rPr>
          <w:b/>
        </w:rPr>
        <w:t>Western Australia:</w:t>
      </w:r>
      <w:r>
        <w:t xml:space="preserve"> WAM R60685, WAM R83707–8 (holotype and paratypes) – Camp Creek, Mitchell Plateau (14.83°S, 125.83); WAM R86897 – 11 km SE Mount Daglish (16.38°S, 124.98</w:t>
      </w:r>
      <w:r w:rsidRPr="006C23CD">
        <w:rPr>
          <w:i/>
        </w:rPr>
        <w:t>°</w:t>
      </w:r>
      <w:r w:rsidRPr="006C23CD">
        <w:t>E</w:t>
      </w:r>
      <w:r>
        <w:t>); WAM R167805 – Surveyor’s Pool (14.67°S, 125.73</w:t>
      </w:r>
      <w:r w:rsidRPr="006C23CD">
        <w:rPr>
          <w:i/>
        </w:rPr>
        <w:t>°</w:t>
      </w:r>
      <w:r w:rsidRPr="006C23CD">
        <w:t>E</w:t>
      </w:r>
      <w:r>
        <w:t>); WAM R138874 – 4.1 km S Donkin’s Hill (14.99°S, 125.51</w:t>
      </w:r>
      <w:r w:rsidRPr="006C23CD">
        <w:rPr>
          <w:i/>
        </w:rPr>
        <w:t>°</w:t>
      </w:r>
      <w:r w:rsidRPr="006C23CD">
        <w:t>E</w:t>
      </w:r>
      <w:r>
        <w:t>); WAM R171552 – Prince Regent Nature Reserve (15.76°S, 125.26</w:t>
      </w:r>
      <w:r w:rsidRPr="006C23CD">
        <w:rPr>
          <w:i/>
        </w:rPr>
        <w:t>°</w:t>
      </w:r>
      <w:r w:rsidRPr="006C23CD">
        <w:t>E</w:t>
      </w:r>
      <w:r>
        <w:t>).</w:t>
      </w:r>
    </w:p>
    <w:p w14:paraId="1262EB5A" w14:textId="77777777" w:rsidR="00EF30DB" w:rsidRDefault="00EF30DB" w:rsidP="00EF30DB">
      <w:pPr>
        <w:spacing w:line="360" w:lineRule="auto"/>
      </w:pPr>
    </w:p>
    <w:p w14:paraId="77EB88E0" w14:textId="77777777" w:rsidR="00EF30DB" w:rsidRDefault="00EF30DB" w:rsidP="00EF30DB">
      <w:pPr>
        <w:spacing w:line="360" w:lineRule="auto"/>
        <w:rPr>
          <w:b/>
          <w:i/>
        </w:rPr>
      </w:pPr>
      <w:proofErr w:type="spellStart"/>
      <w:r w:rsidRPr="0057609B">
        <w:rPr>
          <w:b/>
          <w:i/>
        </w:rPr>
        <w:t>Oedura</w:t>
      </w:r>
      <w:proofErr w:type="spellEnd"/>
      <w:r w:rsidRPr="0057609B">
        <w:rPr>
          <w:b/>
          <w:i/>
        </w:rPr>
        <w:t xml:space="preserve"> </w:t>
      </w:r>
      <w:proofErr w:type="spellStart"/>
      <w:r w:rsidRPr="0057609B">
        <w:rPr>
          <w:b/>
          <w:i/>
        </w:rPr>
        <w:t>gemmata</w:t>
      </w:r>
      <w:proofErr w:type="spellEnd"/>
    </w:p>
    <w:p w14:paraId="21EEE786" w14:textId="77777777" w:rsidR="00EF30DB" w:rsidRDefault="00EF30DB" w:rsidP="00EF30DB">
      <w:pPr>
        <w:spacing w:line="360" w:lineRule="auto"/>
      </w:pPr>
      <w:r>
        <w:rPr>
          <w:b/>
        </w:rPr>
        <w:t xml:space="preserve">Northern Territory: </w:t>
      </w:r>
      <w:r w:rsidRPr="00D523C3">
        <w:t>NMV</w:t>
      </w:r>
      <w:r>
        <w:t xml:space="preserve"> </w:t>
      </w:r>
      <w:r w:rsidRPr="00D523C3">
        <w:t>D</w:t>
      </w:r>
      <w:r>
        <w:t>72584, NMV D72598–600; NMV D72621,</w:t>
      </w:r>
      <w:r w:rsidRPr="00D523C3">
        <w:t xml:space="preserve"> Near </w:t>
      </w:r>
      <w:proofErr w:type="spellStart"/>
      <w:r w:rsidRPr="00D523C3">
        <w:t>Kikiyown</w:t>
      </w:r>
      <w:proofErr w:type="spellEnd"/>
      <w:r w:rsidRPr="00D523C3">
        <w:t xml:space="preserve"> (also</w:t>
      </w:r>
      <w:r>
        <w:t xml:space="preserve"> called ‘</w:t>
      </w:r>
      <w:proofErr w:type="spellStart"/>
      <w:r>
        <w:t>Kikikyon</w:t>
      </w:r>
      <w:proofErr w:type="spellEnd"/>
      <w:r>
        <w:t>’) (12.19</w:t>
      </w:r>
      <w:r w:rsidRPr="00A432CE">
        <w:rPr>
          <w:color w:val="000000"/>
        </w:rPr>
        <w:t>°S</w:t>
      </w:r>
      <w:r>
        <w:t>, 133.81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</w:t>
      </w:r>
      <w:r w:rsidRPr="00D523C3">
        <w:t>NTM</w:t>
      </w:r>
      <w:r>
        <w:t xml:space="preserve"> R</w:t>
      </w:r>
      <w:r w:rsidRPr="00D523C3">
        <w:t>27383</w:t>
      </w:r>
      <w:r>
        <w:t>, Oenpelli (12.38</w:t>
      </w:r>
      <w:r w:rsidRPr="00A432CE">
        <w:rPr>
          <w:color w:val="000000"/>
        </w:rPr>
        <w:t>°S</w:t>
      </w:r>
      <w:r>
        <w:t>, 133.02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</w:t>
      </w:r>
      <w:r w:rsidRPr="00D523C3">
        <w:t xml:space="preserve"> NTM</w:t>
      </w:r>
      <w:r>
        <w:t xml:space="preserve"> R</w:t>
      </w:r>
      <w:r w:rsidRPr="00D523C3">
        <w:t>27599</w:t>
      </w:r>
      <w:r>
        <w:t xml:space="preserve">, </w:t>
      </w:r>
      <w:proofErr w:type="spellStart"/>
      <w:r>
        <w:t>Kikikyaw</w:t>
      </w:r>
      <w:proofErr w:type="spellEnd"/>
      <w:r>
        <w:t xml:space="preserve"> (12.19</w:t>
      </w:r>
      <w:r w:rsidRPr="00A432CE">
        <w:rPr>
          <w:color w:val="000000"/>
        </w:rPr>
        <w:t>°S</w:t>
      </w:r>
      <w:r>
        <w:t>, 133.81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NTM R34986–7,</w:t>
      </w:r>
      <w:r w:rsidRPr="00D523C3">
        <w:t xml:space="preserve"> Mountain Valley Station (13.98</w:t>
      </w:r>
      <w:r w:rsidRPr="00A432CE">
        <w:rPr>
          <w:color w:val="000000"/>
        </w:rPr>
        <w:t>°S</w:t>
      </w:r>
      <w:r>
        <w:t>, 133.18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NTM R35680, Kakadu National Park (</w:t>
      </w:r>
      <w:r w:rsidRPr="00D523C3">
        <w:t>13.86</w:t>
      </w:r>
      <w:r w:rsidRPr="00A432CE">
        <w:rPr>
          <w:color w:val="000000"/>
        </w:rPr>
        <w:t>°S</w:t>
      </w:r>
      <w:r>
        <w:t>, 132.98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NTM R35753,</w:t>
      </w:r>
      <w:r w:rsidRPr="00D523C3">
        <w:t xml:space="preserve"> Oenpell</w:t>
      </w:r>
      <w:r>
        <w:t>i Reservoir (12.38</w:t>
      </w:r>
      <w:r w:rsidRPr="00A432CE">
        <w:rPr>
          <w:color w:val="000000"/>
        </w:rPr>
        <w:t>°S</w:t>
      </w:r>
      <w:r>
        <w:t>,</w:t>
      </w:r>
      <w:r w:rsidRPr="00D523C3">
        <w:t xml:space="preserve"> </w:t>
      </w:r>
      <w:r>
        <w:t>133.07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</w:t>
      </w:r>
      <w:r>
        <w:rPr>
          <w:b/>
        </w:rPr>
        <w:t xml:space="preserve"> </w:t>
      </w:r>
      <w:r w:rsidRPr="00773BC1">
        <w:t>QM J83987–8,</w:t>
      </w:r>
      <w:r>
        <w:t xml:space="preserve"> </w:t>
      </w:r>
      <w:proofErr w:type="spellStart"/>
      <w:r>
        <w:t>Kolorbidahdah</w:t>
      </w:r>
      <w:proofErr w:type="spellEnd"/>
      <w:r>
        <w:t xml:space="preserve"> (12.65</w:t>
      </w:r>
      <w:r w:rsidRPr="00A432CE">
        <w:rPr>
          <w:color w:val="000000"/>
        </w:rPr>
        <w:t>°S</w:t>
      </w:r>
      <w:r>
        <w:t>, 134.29</w:t>
      </w:r>
      <w:r w:rsidRPr="00A432CE">
        <w:rPr>
          <w:color w:val="000000"/>
        </w:rPr>
        <w:t>°</w:t>
      </w:r>
      <w:r>
        <w:rPr>
          <w:color w:val="000000"/>
        </w:rPr>
        <w:t>E)</w:t>
      </w:r>
      <w:r>
        <w:t xml:space="preserve">. </w:t>
      </w:r>
    </w:p>
    <w:p w14:paraId="6534B3C1" w14:textId="77777777" w:rsidR="00EF30DB" w:rsidRDefault="00EF30DB" w:rsidP="00EF30DB">
      <w:pPr>
        <w:spacing w:line="360" w:lineRule="auto"/>
      </w:pPr>
    </w:p>
    <w:p w14:paraId="31E0D62B" w14:textId="77777777" w:rsidR="00EF30DB" w:rsidRDefault="00EF30DB" w:rsidP="00EF30DB">
      <w:pPr>
        <w:spacing w:line="360" w:lineRule="auto"/>
        <w:rPr>
          <w:b/>
        </w:rPr>
      </w:pPr>
      <w:proofErr w:type="spellStart"/>
      <w:r w:rsidRPr="0057609B">
        <w:rPr>
          <w:b/>
          <w:i/>
        </w:rPr>
        <w:t>Oedura</w:t>
      </w:r>
      <w:proofErr w:type="spellEnd"/>
      <w:r w:rsidRPr="0057609B">
        <w:rPr>
          <w:b/>
          <w:i/>
        </w:rPr>
        <w:t xml:space="preserve"> </w:t>
      </w:r>
      <w:proofErr w:type="spellStart"/>
      <w:r w:rsidRPr="0057609B">
        <w:rPr>
          <w:b/>
          <w:i/>
        </w:rPr>
        <w:t>marmorata</w:t>
      </w:r>
      <w:proofErr w:type="spellEnd"/>
    </w:p>
    <w:p w14:paraId="19850E68" w14:textId="77777777" w:rsidR="00EF30DB" w:rsidRDefault="00EF30DB" w:rsidP="00EF30DB">
      <w:pPr>
        <w:spacing w:line="360" w:lineRule="auto"/>
      </w:pPr>
      <w:r>
        <w:rPr>
          <w:b/>
        </w:rPr>
        <w:t xml:space="preserve">Northern Territory: </w:t>
      </w:r>
      <w:r>
        <w:t>NTM R13295, Victoria River</w:t>
      </w:r>
      <w:r w:rsidRPr="002712CA">
        <w:t xml:space="preserve"> Gregory N</w:t>
      </w:r>
      <w:r>
        <w:t xml:space="preserve">ational </w:t>
      </w:r>
      <w:r w:rsidRPr="002712CA">
        <w:t>P</w:t>
      </w:r>
      <w:r>
        <w:t>ark (15.94</w:t>
      </w:r>
      <w:r w:rsidRPr="00A432CE">
        <w:rPr>
          <w:color w:val="000000"/>
        </w:rPr>
        <w:t>°S</w:t>
      </w:r>
      <w:r>
        <w:t>, 130.50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NTM R19029–31, North </w:t>
      </w:r>
      <w:proofErr w:type="spellStart"/>
      <w:r>
        <w:t>Marchinbar</w:t>
      </w:r>
      <w:proofErr w:type="spellEnd"/>
      <w:r>
        <w:t xml:space="preserve"> Island (11.28</w:t>
      </w:r>
      <w:r w:rsidRPr="00A432CE">
        <w:rPr>
          <w:color w:val="000000"/>
        </w:rPr>
        <w:t>°S</w:t>
      </w:r>
      <w:r>
        <w:t>, 136.63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NTM R21895, Low Hill, Roper River (14.65</w:t>
      </w:r>
      <w:r w:rsidRPr="00A432CE">
        <w:rPr>
          <w:color w:val="000000"/>
        </w:rPr>
        <w:t>°S</w:t>
      </w:r>
      <w:r>
        <w:t>, 134.35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NTM R22444, </w:t>
      </w:r>
      <w:proofErr w:type="spellStart"/>
      <w:r>
        <w:t>Limmen</w:t>
      </w:r>
      <w:proofErr w:type="spellEnd"/>
      <w:r>
        <w:t xml:space="preserve"> Gate National Park (15.78</w:t>
      </w:r>
      <w:r w:rsidRPr="00A432CE">
        <w:rPr>
          <w:color w:val="000000"/>
        </w:rPr>
        <w:t>°S</w:t>
      </w:r>
      <w:r>
        <w:t>, 135.33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NTM R33814, Bauhinia Downs Station (15.93</w:t>
      </w:r>
      <w:r w:rsidRPr="00A432CE">
        <w:rPr>
          <w:color w:val="000000"/>
        </w:rPr>
        <w:t>°S</w:t>
      </w:r>
      <w:r>
        <w:t>, 135.32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; NTM R36709, Fish River Station (14.07</w:t>
      </w:r>
      <w:r w:rsidRPr="00A432CE">
        <w:rPr>
          <w:color w:val="000000"/>
        </w:rPr>
        <w:t>°S</w:t>
      </w:r>
      <w:r>
        <w:t>, 130.79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 xml:space="preserve">); NTM R36746, </w:t>
      </w:r>
      <w:proofErr w:type="spellStart"/>
      <w:r>
        <w:t>Wongalara</w:t>
      </w:r>
      <w:proofErr w:type="spellEnd"/>
      <w:r>
        <w:t xml:space="preserve"> (14.13</w:t>
      </w:r>
      <w:r w:rsidRPr="00A432CE">
        <w:rPr>
          <w:color w:val="000000"/>
        </w:rPr>
        <w:t>°S</w:t>
      </w:r>
      <w:r>
        <w:t>, 134.34</w:t>
      </w:r>
      <w:r w:rsidRPr="00A432CE">
        <w:rPr>
          <w:color w:val="000000"/>
        </w:rPr>
        <w:t>°</w:t>
      </w:r>
      <w:r>
        <w:rPr>
          <w:color w:val="000000"/>
        </w:rPr>
        <w:t>E</w:t>
      </w:r>
      <w:r>
        <w:t>).</w:t>
      </w:r>
    </w:p>
    <w:p w14:paraId="20867D01" w14:textId="77777777" w:rsidR="00EF30DB" w:rsidRDefault="00EF30DB" w:rsidP="00EF30DB">
      <w:pPr>
        <w:spacing w:line="360" w:lineRule="auto"/>
      </w:pPr>
    </w:p>
    <w:p w14:paraId="6276654E" w14:textId="77777777" w:rsidR="00EF30DB" w:rsidRDefault="00EF30DB" w:rsidP="00EF30DB">
      <w:pPr>
        <w:pStyle w:val="Header"/>
        <w:tabs>
          <w:tab w:val="clear" w:pos="4320"/>
          <w:tab w:val="clear" w:pos="8640"/>
        </w:tabs>
        <w:spacing w:line="360" w:lineRule="auto"/>
      </w:pPr>
      <w:r>
        <w:rPr>
          <w:b/>
          <w:i/>
        </w:rPr>
        <w:t>Oedura murrumanu</w:t>
      </w:r>
      <w:r>
        <w:rPr>
          <w:i/>
        </w:rPr>
        <w:t xml:space="preserve"> </w:t>
      </w:r>
    </w:p>
    <w:p w14:paraId="73194849" w14:textId="77777777" w:rsidR="00EF30DB" w:rsidRDefault="00EF30DB" w:rsidP="00EF30DB">
      <w:pPr>
        <w:spacing w:line="360" w:lineRule="auto"/>
      </w:pPr>
      <w:r w:rsidRPr="008F5E27">
        <w:rPr>
          <w:b/>
        </w:rPr>
        <w:t>Western Australia:</w:t>
      </w:r>
      <w:r>
        <w:t xml:space="preserve"> WAM R173368 (</w:t>
      </w:r>
      <w:proofErr w:type="spellStart"/>
      <w:r>
        <w:t>holotype</w:t>
      </w:r>
      <w:proofErr w:type="spellEnd"/>
      <w:r>
        <w:t>), WAM R173370, NMV D76948 (</w:t>
      </w:r>
      <w:proofErr w:type="spellStart"/>
      <w:r>
        <w:t>paratypes</w:t>
      </w:r>
      <w:proofErr w:type="spellEnd"/>
      <w:r>
        <w:t>), Oscar Range, Western Australia (17.9166°S, 125.3024°E); NMV D77002, NMV D76947, WAM R173369  (</w:t>
      </w:r>
      <w:proofErr w:type="spellStart"/>
      <w:proofErr w:type="gramStart"/>
      <w:r>
        <w:t>paratypes</w:t>
      </w:r>
      <w:proofErr w:type="spellEnd"/>
      <w:proofErr w:type="gramEnd"/>
      <w:r>
        <w:t>), Oscar Range (17.9125°S, 125.2827°E).</w:t>
      </w:r>
    </w:p>
    <w:p w14:paraId="2BF70864" w14:textId="77777777" w:rsidR="00202470" w:rsidRDefault="00202470"/>
    <w:sectPr w:rsidR="00202470" w:rsidSect="00523C29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470"/>
    <w:rsid w:val="00202470"/>
    <w:rsid w:val="00302CE2"/>
    <w:rsid w:val="003A6336"/>
    <w:rsid w:val="004B2DDD"/>
    <w:rsid w:val="00523C29"/>
    <w:rsid w:val="006F1894"/>
    <w:rsid w:val="006F6D28"/>
    <w:rsid w:val="008F1A2F"/>
    <w:rsid w:val="00B61D7B"/>
    <w:rsid w:val="00E74F04"/>
    <w:rsid w:val="00EF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2B3E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F30DB"/>
    <w:pPr>
      <w:tabs>
        <w:tab w:val="center" w:pos="4320"/>
        <w:tab w:val="right" w:pos="8640"/>
      </w:tabs>
    </w:pPr>
    <w:rPr>
      <w:rFonts w:ascii="Times New Roman" w:eastAsia="Times" w:hAnsi="Times New Roman" w:cs="Times New Roman"/>
      <w:noProof/>
    </w:rPr>
  </w:style>
  <w:style w:type="character" w:customStyle="1" w:styleId="HeaderChar">
    <w:name w:val="Header Char"/>
    <w:basedOn w:val="DefaultParagraphFont"/>
    <w:link w:val="Header"/>
    <w:rsid w:val="00EF30DB"/>
    <w:rPr>
      <w:rFonts w:ascii="Times New Roman" w:eastAsia="Times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F30DB"/>
    <w:pPr>
      <w:tabs>
        <w:tab w:val="center" w:pos="4320"/>
        <w:tab w:val="right" w:pos="8640"/>
      </w:tabs>
    </w:pPr>
    <w:rPr>
      <w:rFonts w:ascii="Times New Roman" w:eastAsia="Times" w:hAnsi="Times New Roman" w:cs="Times New Roman"/>
      <w:noProof/>
    </w:rPr>
  </w:style>
  <w:style w:type="character" w:customStyle="1" w:styleId="HeaderChar">
    <w:name w:val="Header Char"/>
    <w:basedOn w:val="DefaultParagraphFont"/>
    <w:link w:val="Header"/>
    <w:rsid w:val="00EF30DB"/>
    <w:rPr>
      <w:rFonts w:ascii="Times New Roman" w:eastAsia="Times" w:hAnsi="Times New Roman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0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4180</Words>
  <Characters>23831</Characters>
  <Application>Microsoft Macintosh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 Oliver</cp:lastModifiedBy>
  <cp:revision>5</cp:revision>
  <dcterms:created xsi:type="dcterms:W3CDTF">2016-06-06T21:34:00Z</dcterms:created>
  <dcterms:modified xsi:type="dcterms:W3CDTF">2016-09-06T03:29:00Z</dcterms:modified>
</cp:coreProperties>
</file>